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4A47F" w14:textId="77777777" w:rsidR="00D61997" w:rsidRPr="009B1826" w:rsidRDefault="00F57F17" w:rsidP="00F57F17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9B1826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7E5819" w:rsidRPr="009B1826"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14:paraId="58DE9AC4" w14:textId="77777777" w:rsidR="00D61997" w:rsidRPr="009B1826" w:rsidRDefault="00D61997" w:rsidP="00F57F17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41D87C3B" w14:textId="77777777" w:rsidR="00D61997" w:rsidRPr="009B1826" w:rsidRDefault="00D61997" w:rsidP="00F57F17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328511F8" w14:textId="6C153C73" w:rsidR="00D61997" w:rsidRPr="009B1826" w:rsidRDefault="00D61997" w:rsidP="00D61997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9B1826">
        <w:rPr>
          <w:rFonts w:ascii="Times New Roman" w:hAnsi="Times New Roman" w:cs="Times New Roman"/>
          <w:b/>
          <w:sz w:val="24"/>
          <w:lang w:val="en-US"/>
        </w:rPr>
        <w:t>Table template</w:t>
      </w:r>
    </w:p>
    <w:p w14:paraId="15399F6C" w14:textId="1C7627BC" w:rsidR="00D61997" w:rsidRDefault="00D61997" w:rsidP="00D61997">
      <w:pPr>
        <w:rPr>
          <w:rFonts w:ascii="Times New Roman" w:hAnsi="Times New Roman" w:cs="Times New Roman"/>
          <w:szCs w:val="24"/>
          <w:lang w:val="en-GB"/>
        </w:rPr>
      </w:pPr>
      <w:r w:rsidRPr="009B1826">
        <w:rPr>
          <w:rFonts w:ascii="Times New Roman" w:hAnsi="Times New Roman" w:cs="Times New Roman"/>
          <w:b/>
          <w:sz w:val="24"/>
          <w:lang w:val="en-US"/>
        </w:rPr>
        <w:t>Table S</w:t>
      </w:r>
      <w:r w:rsidRPr="009B1826">
        <w:rPr>
          <w:rFonts w:ascii="Times New Roman" w:hAnsi="Times New Roman" w:cs="Times New Roman"/>
          <w:b/>
          <w:i/>
          <w:sz w:val="24"/>
        </w:rPr>
        <w:fldChar w:fldCharType="begin"/>
      </w:r>
      <w:r w:rsidRPr="009B1826">
        <w:rPr>
          <w:rFonts w:ascii="Times New Roman" w:hAnsi="Times New Roman" w:cs="Times New Roman"/>
          <w:b/>
          <w:sz w:val="24"/>
          <w:lang w:val="en-US"/>
        </w:rPr>
        <w:instrText xml:space="preserve"> SEQ Table \* ARABIC </w:instrText>
      </w:r>
      <w:r w:rsidRPr="009B1826">
        <w:rPr>
          <w:rFonts w:ascii="Times New Roman" w:hAnsi="Times New Roman" w:cs="Times New Roman"/>
          <w:b/>
          <w:i/>
          <w:sz w:val="24"/>
        </w:rPr>
        <w:fldChar w:fldCharType="separate"/>
      </w:r>
      <w:r w:rsidRPr="009B1826">
        <w:rPr>
          <w:rFonts w:ascii="Times New Roman" w:hAnsi="Times New Roman" w:cs="Times New Roman"/>
          <w:b/>
          <w:noProof/>
          <w:sz w:val="24"/>
          <w:lang w:val="en-US"/>
        </w:rPr>
        <w:t>1</w:t>
      </w:r>
      <w:r w:rsidRPr="009B1826">
        <w:rPr>
          <w:rFonts w:ascii="Times New Roman" w:hAnsi="Times New Roman" w:cs="Times New Roman"/>
          <w:b/>
          <w:i/>
          <w:sz w:val="24"/>
        </w:rPr>
        <w:fldChar w:fldCharType="end"/>
      </w:r>
      <w:r w:rsidRPr="009B1826">
        <w:rPr>
          <w:rFonts w:ascii="Times New Roman" w:hAnsi="Times New Roman" w:cs="Times New Roman"/>
          <w:b/>
          <w:sz w:val="24"/>
          <w:lang w:val="en-US"/>
        </w:rPr>
        <w:t xml:space="preserve"> - </w:t>
      </w:r>
      <w:r w:rsidR="006C4BC8" w:rsidRPr="00566EC8">
        <w:rPr>
          <w:rFonts w:ascii="Times New Roman" w:hAnsi="Times New Roman" w:cs="Times New Roman"/>
          <w:sz w:val="24"/>
          <w:lang w:val="en-GB"/>
        </w:rPr>
        <w:t>Definition of pneumonia</w:t>
      </w:r>
      <w:r w:rsidR="006C4BC8" w:rsidRPr="00566EC8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6C4BC8" w:rsidRPr="00566EC8">
        <w:rPr>
          <w:rFonts w:ascii="Times New Roman" w:hAnsi="Times New Roman" w:cs="Times New Roman"/>
          <w:sz w:val="24"/>
          <w:lang w:val="en-GB"/>
        </w:rPr>
        <w:t>according to ECDC definition</w:t>
      </w:r>
    </w:p>
    <w:p w14:paraId="230686D9" w14:textId="24A6F512" w:rsidR="00AC67C9" w:rsidRDefault="00AC67C9" w:rsidP="00D6199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</w:t>
      </w:r>
      <w:r w:rsidR="00F14524">
        <w:rPr>
          <w:rFonts w:ascii="Times New Roman" w:hAnsi="Times New Roman" w:cs="Times New Roman"/>
          <w:b/>
          <w:sz w:val="24"/>
          <w:lang w:val="en-US"/>
        </w:rPr>
        <w:t>2 -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6C4BC8" w:rsidRPr="009B1826">
        <w:rPr>
          <w:rFonts w:ascii="Times New Roman" w:hAnsi="Times New Roman" w:cs="Times New Roman"/>
          <w:sz w:val="24"/>
          <w:lang w:val="en-US"/>
        </w:rPr>
        <w:t xml:space="preserve">Hospital-acquired pneumonia (HAP) and </w:t>
      </w:r>
      <w:r w:rsidR="006C4BC8" w:rsidRPr="009B1826">
        <w:rPr>
          <w:rFonts w:ascii="Times New Roman" w:hAnsi="Times New Roman" w:cs="Times New Roman"/>
          <w:sz w:val="24"/>
          <w:lang w:val="en-GB"/>
        </w:rPr>
        <w:t>Ventilated-acquired pneumonia (VAP) according to year of surveillance</w:t>
      </w:r>
      <w:r w:rsidR="006C4BC8">
        <w:rPr>
          <w:rFonts w:ascii="Times New Roman" w:hAnsi="Times New Roman" w:cs="Times New Roman"/>
          <w:szCs w:val="24"/>
          <w:lang w:val="en-GB"/>
        </w:rPr>
        <w:t>, 2016-2022 (n=1,797)</w:t>
      </w:r>
    </w:p>
    <w:p w14:paraId="0817404F" w14:textId="0C70AD01" w:rsidR="00F14524" w:rsidRPr="009B1826" w:rsidRDefault="00F14524" w:rsidP="00D6199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S3 - </w:t>
      </w:r>
      <w:r w:rsidR="00271138" w:rsidRPr="00271138">
        <w:rPr>
          <w:rFonts w:ascii="Times New Roman" w:hAnsi="Times New Roman" w:cs="Times New Roman"/>
          <w:sz w:val="24"/>
          <w:lang w:val="en-US"/>
        </w:rPr>
        <w:t>Microorganisms detected among pneumonia cases (n=184)</w:t>
      </w:r>
    </w:p>
    <w:p w14:paraId="6370F013" w14:textId="77777777" w:rsidR="00D61997" w:rsidRPr="009B1826" w:rsidRDefault="00D61997" w:rsidP="00D61997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CDFB9C2" w14:textId="77777777" w:rsidR="00324B2F" w:rsidRPr="009B1826" w:rsidRDefault="00324B2F" w:rsidP="00D61997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693B201" w14:textId="22769F5F" w:rsidR="00324B2F" w:rsidRDefault="00324B2F" w:rsidP="00D61997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9B1826">
        <w:rPr>
          <w:rFonts w:ascii="Times New Roman" w:hAnsi="Times New Roman" w:cs="Times New Roman"/>
          <w:b/>
          <w:sz w:val="24"/>
          <w:lang w:val="en-US"/>
        </w:rPr>
        <w:t>Figure template</w:t>
      </w:r>
    </w:p>
    <w:p w14:paraId="27985864" w14:textId="63E4F9C3" w:rsidR="00324B2F" w:rsidRPr="009B1826" w:rsidRDefault="00324B2F" w:rsidP="00D61997">
      <w:pPr>
        <w:jc w:val="both"/>
        <w:rPr>
          <w:rFonts w:ascii="Times New Roman" w:hAnsi="Times New Roman" w:cs="Times New Roman"/>
          <w:sz w:val="24"/>
          <w:lang w:val="en-US"/>
        </w:rPr>
      </w:pPr>
      <w:r w:rsidRPr="009B1826">
        <w:rPr>
          <w:rFonts w:ascii="Times New Roman" w:hAnsi="Times New Roman" w:cs="Times New Roman"/>
          <w:b/>
          <w:sz w:val="24"/>
          <w:lang w:val="en-US"/>
        </w:rPr>
        <w:t>Figure S</w:t>
      </w:r>
      <w:r w:rsidR="00F14524">
        <w:rPr>
          <w:rFonts w:ascii="Times New Roman" w:hAnsi="Times New Roman" w:cs="Times New Roman"/>
          <w:b/>
          <w:sz w:val="24"/>
          <w:lang w:val="en-US"/>
        </w:rPr>
        <w:t>1</w:t>
      </w:r>
      <w:r w:rsidRPr="009B1826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C67C9">
        <w:rPr>
          <w:rFonts w:ascii="Times New Roman" w:hAnsi="Times New Roman" w:cs="Times New Roman"/>
          <w:b/>
          <w:sz w:val="24"/>
          <w:lang w:val="en-US"/>
        </w:rPr>
        <w:t xml:space="preserve">- </w:t>
      </w:r>
      <w:r w:rsidRPr="009B1826">
        <w:rPr>
          <w:rFonts w:ascii="Times New Roman" w:hAnsi="Times New Roman" w:cs="Times New Roman"/>
          <w:sz w:val="24"/>
          <w:lang w:val="en-US"/>
        </w:rPr>
        <w:t>HAP incidence rate by microorganisms and by antibiotic resistance</w:t>
      </w:r>
    </w:p>
    <w:p w14:paraId="6400CCF5" w14:textId="77777777" w:rsidR="0018006A" w:rsidRDefault="008667CD" w:rsidP="008667CD">
      <w:pPr>
        <w:rPr>
          <w:rFonts w:ascii="Times New Roman" w:hAnsi="Times New Roman" w:cs="Times New Roman"/>
          <w:sz w:val="24"/>
          <w:lang w:val="en-GB"/>
        </w:rPr>
      </w:pPr>
      <w:r w:rsidRPr="009B1826">
        <w:rPr>
          <w:rFonts w:ascii="Times New Roman" w:hAnsi="Times New Roman" w:cs="Times New Roman"/>
          <w:b/>
          <w:sz w:val="24"/>
          <w:lang w:val="en-GB"/>
        </w:rPr>
        <w:t>Figure S</w:t>
      </w:r>
      <w:r w:rsidR="00F14524">
        <w:rPr>
          <w:rFonts w:ascii="Times New Roman" w:hAnsi="Times New Roman" w:cs="Times New Roman"/>
          <w:b/>
          <w:sz w:val="24"/>
          <w:lang w:val="en-GB"/>
        </w:rPr>
        <w:t>2</w:t>
      </w:r>
      <w:r w:rsidRPr="009B1826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AC67C9">
        <w:rPr>
          <w:rFonts w:ascii="Times New Roman" w:hAnsi="Times New Roman" w:cs="Times New Roman"/>
          <w:b/>
          <w:sz w:val="24"/>
          <w:lang w:val="en-GB"/>
        </w:rPr>
        <w:t xml:space="preserve">- </w:t>
      </w:r>
      <w:r w:rsidRPr="009B1826">
        <w:rPr>
          <w:rFonts w:ascii="Times New Roman" w:hAnsi="Times New Roman" w:cs="Times New Roman"/>
          <w:sz w:val="24"/>
          <w:lang w:val="en-GB"/>
        </w:rPr>
        <w:t>Resistance profile of the three most frequent bacterial species</w:t>
      </w:r>
    </w:p>
    <w:p w14:paraId="599AA9A0" w14:textId="0DC3CBDE" w:rsidR="006C4BC8" w:rsidRDefault="006C4BC8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14:paraId="61F35E5C" w14:textId="77777777" w:rsidR="006C4BC8" w:rsidRPr="00271138" w:rsidRDefault="006C4BC8">
      <w:pPr>
        <w:rPr>
          <w:rFonts w:ascii="Times New Roman" w:hAnsi="Times New Roman" w:cs="Times New Roman"/>
          <w:b/>
          <w:sz w:val="24"/>
          <w:lang w:val="en-GB"/>
        </w:rPr>
      </w:pPr>
      <w:r w:rsidRPr="00271138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Table S1 – </w:t>
      </w:r>
      <w:bookmarkStart w:id="0" w:name="_Hlk192599374"/>
      <w:r w:rsidRPr="00271138">
        <w:rPr>
          <w:rFonts w:ascii="Times New Roman" w:hAnsi="Times New Roman" w:cs="Times New Roman"/>
          <w:sz w:val="24"/>
          <w:lang w:val="en-GB"/>
        </w:rPr>
        <w:t>Definition of pneumonia</w:t>
      </w:r>
      <w:r w:rsidRPr="00271138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271138">
        <w:rPr>
          <w:rFonts w:ascii="Times New Roman" w:hAnsi="Times New Roman" w:cs="Times New Roman"/>
          <w:sz w:val="24"/>
          <w:lang w:val="en-GB"/>
        </w:rPr>
        <w:t>according to ECDC definition</w:t>
      </w:r>
      <w:r w:rsidRPr="00271138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271138">
        <w:rPr>
          <w:rFonts w:ascii="Times New Roman" w:hAnsi="Times New Roman" w:cs="Times New Roman"/>
          <w:b/>
          <w:sz w:val="24"/>
          <w:lang w:val="en-GB"/>
        </w:rPr>
        <w:t xml:space="preserve"> </w:t>
      </w:r>
      <w:bookmarkEnd w:id="0"/>
    </w:p>
    <w:tbl>
      <w:tblPr>
        <w:tblW w:w="10349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9242"/>
      </w:tblGrid>
      <w:tr w:rsidR="006C4BC8" w:rsidRPr="00524BF2" w14:paraId="6911B0FC" w14:textId="77777777" w:rsidTr="00ED3D41">
        <w:trPr>
          <w:trHeight w:val="90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77DA0B" w14:textId="77777777" w:rsidR="006C4BC8" w:rsidRPr="00CA6657" w:rsidRDefault="006C4BC8" w:rsidP="0052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CA66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X-ray</w:t>
            </w:r>
          </w:p>
        </w:tc>
        <w:tc>
          <w:tcPr>
            <w:tcW w:w="9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4C40B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Two or more serial chest X-rays or CT-scans with a suggestive image of pneumonia for patients with underlying cardiac or pulmonary disease* (in patients without underlying cardiac or pulmonary disease, one definitive chest </w:t>
            </w:r>
            <w:proofErr w:type="spellStart"/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Xray</w:t>
            </w:r>
            <w:proofErr w:type="spellEnd"/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or CT-scan is sufficient).</w:t>
            </w:r>
          </w:p>
        </w:tc>
      </w:tr>
      <w:tr w:rsidR="00ED3D41" w:rsidRPr="00524BF2" w14:paraId="7C130712" w14:textId="77777777" w:rsidTr="00ED3D41">
        <w:trPr>
          <w:trHeight w:val="300"/>
        </w:trPr>
        <w:tc>
          <w:tcPr>
            <w:tcW w:w="103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6060D" w14:textId="77777777" w:rsidR="00ED3D41" w:rsidRPr="00CA6657" w:rsidRDefault="00ED3D41" w:rsidP="00ED3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A</w:t>
            </w:r>
            <w:r w:rsidRPr="00CA6657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nd</w:t>
            </w:r>
            <w:r w:rsidRPr="00271138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at least one of the following:</w:t>
            </w:r>
          </w:p>
        </w:tc>
      </w:tr>
      <w:tr w:rsidR="00ED3D41" w:rsidRPr="00524BF2" w14:paraId="01C7D227" w14:textId="77777777" w:rsidTr="00AD1C5B">
        <w:trPr>
          <w:trHeight w:val="300"/>
        </w:trPr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1034264" w14:textId="2E3D0627" w:rsidR="00ED3D41" w:rsidRPr="00CA6657" w:rsidRDefault="00ED3D41" w:rsidP="00ED3D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CA66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ymptoms</w:t>
            </w: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6ABC0" w14:textId="7248ACFA" w:rsidR="00ED3D41" w:rsidRPr="00271138" w:rsidRDefault="00ED3D41" w:rsidP="00ED3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ver &gt; 38 °C with no other cause</w:t>
            </w:r>
          </w:p>
        </w:tc>
      </w:tr>
      <w:tr w:rsidR="00ED3D41" w:rsidRPr="00271138" w14:paraId="49987BA3" w14:textId="77777777" w:rsidTr="00AD1C5B">
        <w:trPr>
          <w:trHeight w:val="300"/>
        </w:trPr>
        <w:tc>
          <w:tcPr>
            <w:tcW w:w="1107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5C24F" w14:textId="0CA1977B" w:rsidR="00ED3D41" w:rsidRPr="00CA6657" w:rsidRDefault="00ED3D41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C4DFB" w14:textId="6AB03EE6" w:rsidR="00ED3D41" w:rsidRPr="00271138" w:rsidRDefault="00ED3D41" w:rsidP="00ED3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eukopenia (&lt; 4 000 WBC/mm3) or leucocytosis (≥ 12 000 WBC/mm3).</w:t>
            </w:r>
          </w:p>
        </w:tc>
      </w:tr>
      <w:tr w:rsidR="00ED3D41" w:rsidRPr="00524BF2" w14:paraId="79D2AB25" w14:textId="77777777" w:rsidTr="00AD1C5B">
        <w:trPr>
          <w:trHeight w:val="300"/>
        </w:trPr>
        <w:tc>
          <w:tcPr>
            <w:tcW w:w="1107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F3CE" w14:textId="28C0DD4C" w:rsidR="00ED3D41" w:rsidRPr="00CA6657" w:rsidRDefault="00ED3D41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50CA4" w14:textId="77777777" w:rsidR="00ED3D41" w:rsidRPr="00271138" w:rsidRDefault="00ED3D41" w:rsidP="00ED3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And at least one of the following (or at least two, if clinical pneumonia only = PN 4 and PN 5):</w:t>
            </w:r>
          </w:p>
        </w:tc>
      </w:tr>
      <w:tr w:rsidR="00ED3D41" w:rsidRPr="00524BF2" w14:paraId="376EF084" w14:textId="77777777" w:rsidTr="00AD1C5B">
        <w:trPr>
          <w:trHeight w:val="600"/>
        </w:trPr>
        <w:tc>
          <w:tcPr>
            <w:tcW w:w="1107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93CB" w14:textId="4B016110" w:rsidR="00ED3D41" w:rsidRPr="00CA6657" w:rsidRDefault="00ED3D41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E9534" w14:textId="77777777" w:rsidR="00ED3D41" w:rsidRPr="00271138" w:rsidRDefault="00ED3D41" w:rsidP="005207FE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ew onset of purulent sputum, or change in character of sputum (colour, odour, quantity, consistency)</w:t>
            </w:r>
          </w:p>
        </w:tc>
      </w:tr>
      <w:tr w:rsidR="00ED3D41" w:rsidRPr="00524BF2" w14:paraId="6AB5E7D0" w14:textId="77777777" w:rsidTr="00AD1C5B">
        <w:trPr>
          <w:trHeight w:val="300"/>
        </w:trPr>
        <w:tc>
          <w:tcPr>
            <w:tcW w:w="1107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DBEE9" w14:textId="77777777" w:rsidR="00ED3D41" w:rsidRPr="00CA6657" w:rsidRDefault="00ED3D41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1CB02" w14:textId="77777777" w:rsidR="00ED3D41" w:rsidRPr="00271138" w:rsidRDefault="00ED3D41" w:rsidP="005207FE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cough or </w:t>
            </w:r>
            <w:proofErr w:type="spellStart"/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yspnea</w:t>
            </w:r>
            <w:proofErr w:type="spellEnd"/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or </w:t>
            </w:r>
            <w:proofErr w:type="spellStart"/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achypnea</w:t>
            </w:r>
            <w:proofErr w:type="spellEnd"/>
          </w:p>
        </w:tc>
      </w:tr>
      <w:tr w:rsidR="00ED3D41" w:rsidRPr="00524BF2" w14:paraId="6C886583" w14:textId="77777777" w:rsidTr="00AD1C5B">
        <w:trPr>
          <w:trHeight w:val="300"/>
        </w:trPr>
        <w:tc>
          <w:tcPr>
            <w:tcW w:w="1107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AF977" w14:textId="77777777" w:rsidR="00ED3D41" w:rsidRPr="00CA6657" w:rsidRDefault="00ED3D41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14170" w14:textId="77777777" w:rsidR="00ED3D41" w:rsidRPr="00271138" w:rsidRDefault="00ED3D41" w:rsidP="005207FE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uggestive auscultation (rales or bronchial breath sounds), rhonchi, wheezing</w:t>
            </w:r>
          </w:p>
        </w:tc>
      </w:tr>
      <w:tr w:rsidR="00ED3D41" w:rsidRPr="00524BF2" w14:paraId="7B6F7BB0" w14:textId="77777777" w:rsidTr="00AD1C5B">
        <w:trPr>
          <w:trHeight w:val="600"/>
        </w:trPr>
        <w:tc>
          <w:tcPr>
            <w:tcW w:w="1107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B4E4C" w14:textId="77777777" w:rsidR="00ED3D41" w:rsidRPr="00CA6657" w:rsidRDefault="00ED3D41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78F41" w14:textId="77777777" w:rsidR="00ED3D41" w:rsidRPr="00271138" w:rsidRDefault="00ED3D41" w:rsidP="005207FE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worsening gas exchange (e.g. O2 desaturation or increased oxygen requirements or increased ventilation demand)</w:t>
            </w:r>
          </w:p>
        </w:tc>
      </w:tr>
      <w:tr w:rsidR="00ED3D41" w:rsidRPr="00271138" w14:paraId="676AB7DD" w14:textId="77777777" w:rsidTr="00ED3D41">
        <w:trPr>
          <w:trHeight w:val="70"/>
        </w:trPr>
        <w:tc>
          <w:tcPr>
            <w:tcW w:w="1034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C6991" w14:textId="64A7B2A3" w:rsidR="00ED3D41" w:rsidRPr="00CA6657" w:rsidRDefault="00ED3D41" w:rsidP="00ED3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A</w:t>
            </w:r>
            <w:r w:rsidRPr="00CA6657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nd</w:t>
            </w:r>
          </w:p>
        </w:tc>
      </w:tr>
      <w:tr w:rsidR="00ED3D41" w:rsidRPr="00524BF2" w14:paraId="0B6F16B9" w14:textId="77777777" w:rsidTr="005207FE">
        <w:trPr>
          <w:trHeight w:val="300"/>
        </w:trPr>
        <w:tc>
          <w:tcPr>
            <w:tcW w:w="1034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58FEB" w14:textId="77777777" w:rsidR="00ED3D41" w:rsidRPr="00CA6657" w:rsidRDefault="00ED3D41" w:rsidP="00ED3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CA6657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according to the used diagnostic method:</w:t>
            </w:r>
          </w:p>
        </w:tc>
      </w:tr>
      <w:tr w:rsidR="006C4BC8" w:rsidRPr="00524BF2" w14:paraId="79C5E2BC" w14:textId="77777777" w:rsidTr="00ED3D41">
        <w:trPr>
          <w:trHeight w:val="283"/>
        </w:trPr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FC75D59" w14:textId="77777777" w:rsidR="006C4BC8" w:rsidRPr="00CA6657" w:rsidRDefault="006C4BC8" w:rsidP="0052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CA66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Microbiology</w:t>
            </w: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4E444" w14:textId="3B3ABA5C" w:rsidR="006C4BC8" w:rsidRPr="00CA6657" w:rsidRDefault="00AD1C5B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 xml:space="preserve">A - </w:t>
            </w:r>
            <w:r w:rsidR="006C4BC8" w:rsidRPr="00CA6657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Bacteriologic diagnostic performed by:</w:t>
            </w:r>
          </w:p>
        </w:tc>
      </w:tr>
      <w:tr w:rsidR="006C4BC8" w:rsidRPr="00CA6657" w14:paraId="762F7769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844ED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91109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ositive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quantitative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ulture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rom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inimally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ntaminated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RT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pecimen </w:t>
            </w:r>
            <w:r w:rsidRPr="00CA66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(PN 1)</w:t>
            </w:r>
          </w:p>
        </w:tc>
      </w:tr>
      <w:tr w:rsidR="006C4BC8" w:rsidRPr="00524BF2" w14:paraId="30FC4B14" w14:textId="77777777" w:rsidTr="00ED3D41">
        <w:trPr>
          <w:trHeight w:val="9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4DBA0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A52EE" w14:textId="77777777" w:rsidR="006C4BC8" w:rsidRPr="00271138" w:rsidRDefault="006C4BC8" w:rsidP="005207FE">
            <w:pPr>
              <w:pStyle w:val="Paragraphedeliste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roncho</w:t>
            </w:r>
            <w:proofErr w:type="spellEnd"/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alveolar lavage (BAL) with a threshold of ≥ 104 colony forming units (CFU)/ml or ≥ 5% of BAL obtained cells contain intracellular bacteria on direct microscopic exam (classified on the diagnostic category BAL)</w:t>
            </w:r>
          </w:p>
        </w:tc>
      </w:tr>
      <w:tr w:rsidR="006C4BC8" w:rsidRPr="00524BF2" w14:paraId="7FEC7262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91734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C1707" w14:textId="77777777" w:rsidR="006C4BC8" w:rsidRPr="00271138" w:rsidRDefault="006C4BC8" w:rsidP="005207FE">
            <w:pPr>
              <w:pStyle w:val="Paragraphedeliste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rotected brush (PB Wimberley) with a threshold of ≥ 103 CFU/ml</w:t>
            </w:r>
          </w:p>
        </w:tc>
      </w:tr>
      <w:tr w:rsidR="006C4BC8" w:rsidRPr="00524BF2" w14:paraId="3FE340E3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D09C5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CA143" w14:textId="77777777" w:rsidR="006C4BC8" w:rsidRPr="00271138" w:rsidRDefault="006C4BC8" w:rsidP="005207FE">
            <w:pPr>
              <w:pStyle w:val="Paragraphedeliste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stal protected aspirate (DPA) with a threshold of ≥ 103 CFU/ml.</w:t>
            </w:r>
          </w:p>
        </w:tc>
      </w:tr>
      <w:tr w:rsidR="006C4BC8" w:rsidRPr="00CA6657" w14:paraId="6CF90A1B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D0B20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0891E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ositive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quantitative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culture f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rom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ossibly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ntaminated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RT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pecimen </w:t>
            </w:r>
            <w:r w:rsidRPr="00CA66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(PN 2)</w:t>
            </w:r>
          </w:p>
        </w:tc>
      </w:tr>
      <w:tr w:rsidR="006C4BC8" w:rsidRPr="00524BF2" w14:paraId="14F3632B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58F38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40FEA" w14:textId="77777777" w:rsidR="006C4BC8" w:rsidRPr="00271138" w:rsidRDefault="006C4BC8" w:rsidP="005207FE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Quantitative culture of LRT specimen (e.g. endotracheal aspirate) with a threshold of 106 CFU/ml.</w:t>
            </w:r>
          </w:p>
        </w:tc>
      </w:tr>
      <w:tr w:rsidR="006C4BC8" w:rsidRPr="00524BF2" w14:paraId="5044D73C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03652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0CF7D" w14:textId="7AEFF131" w:rsidR="006C4BC8" w:rsidRPr="00CA6657" w:rsidRDefault="00AD1C5B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 xml:space="preserve">B - </w:t>
            </w:r>
            <w:r w:rsidR="006C4BC8" w:rsidRPr="00CA6657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 xml:space="preserve">Alternative microbiology methods </w:t>
            </w:r>
            <w:r w:rsidR="006C4BC8" w:rsidRPr="00CA66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(PN 3)</w:t>
            </w:r>
          </w:p>
        </w:tc>
      </w:tr>
      <w:tr w:rsidR="006C4BC8" w:rsidRPr="00524BF2" w14:paraId="4455CD7A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1F70E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FC141" w14:textId="77777777" w:rsidR="006C4BC8" w:rsidRPr="00271138" w:rsidRDefault="006C4BC8" w:rsidP="005207FE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ositive blood culture not related to another source of infection</w:t>
            </w:r>
          </w:p>
        </w:tc>
      </w:tr>
      <w:tr w:rsidR="006C4BC8" w:rsidRPr="00524BF2" w14:paraId="08476F7C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8ACB2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5E74F" w14:textId="77777777" w:rsidR="006C4BC8" w:rsidRPr="00271138" w:rsidRDefault="006C4BC8" w:rsidP="005207FE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ositive growth in culture of pleural fluid</w:t>
            </w:r>
          </w:p>
        </w:tc>
      </w:tr>
      <w:tr w:rsidR="006C4BC8" w:rsidRPr="00524BF2" w14:paraId="088CDE13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C9AD9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D5684" w14:textId="77777777" w:rsidR="006C4BC8" w:rsidRPr="00271138" w:rsidRDefault="006C4BC8" w:rsidP="005207FE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leural or pulmonary abscess with positive needle aspiration</w:t>
            </w:r>
          </w:p>
        </w:tc>
      </w:tr>
      <w:tr w:rsidR="006C4BC8" w:rsidRPr="00524BF2" w14:paraId="3C39FDE7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02365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9EC7" w14:textId="77777777" w:rsidR="006C4BC8" w:rsidRPr="00271138" w:rsidRDefault="006C4BC8" w:rsidP="005207FE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istologic pulmonary exam shows evidence of pneumonia</w:t>
            </w:r>
          </w:p>
        </w:tc>
      </w:tr>
      <w:tr w:rsidR="006C4BC8" w:rsidRPr="00524BF2" w14:paraId="71038F84" w14:textId="77777777" w:rsidTr="00ED3D41">
        <w:trPr>
          <w:trHeight w:val="6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E56F2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A3517" w14:textId="77777777" w:rsidR="006C4BC8" w:rsidRPr="00271138" w:rsidRDefault="006C4BC8" w:rsidP="005207FE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positive exams for pneumonia with virus or particular germs (e.g. </w:t>
            </w:r>
            <w:r w:rsidRPr="00271138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Legionella, Aspergillus, mycobacteria, mycoplasma,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271138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Pneumocystis </w:t>
            </w:r>
            <w:proofErr w:type="spellStart"/>
            <w:r w:rsidRPr="00271138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jiroveci</w:t>
            </w:r>
            <w:proofErr w:type="spellEnd"/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[previously </w:t>
            </w:r>
            <w:proofErr w:type="spellStart"/>
            <w:r w:rsidRPr="00271138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carinii</w:t>
            </w:r>
            <w:proofErr w:type="spellEnd"/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]):</w:t>
            </w:r>
          </w:p>
        </w:tc>
      </w:tr>
      <w:tr w:rsidR="006C4BC8" w:rsidRPr="00524BF2" w14:paraId="7004A3BB" w14:textId="77777777" w:rsidTr="00ED3D41">
        <w:trPr>
          <w:trHeight w:val="6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5A4D4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125D1" w14:textId="77777777" w:rsidR="006C4BC8" w:rsidRPr="00271138" w:rsidRDefault="006C4BC8" w:rsidP="005207FE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ositive detection of viral antigen or antibody from respiratory secretions (e.g. EIA, FAMA, shell vial assay, PCR)</w:t>
            </w:r>
          </w:p>
        </w:tc>
      </w:tr>
      <w:tr w:rsidR="006C4BC8" w:rsidRPr="00524BF2" w14:paraId="39056E3B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A30D8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0CEAD" w14:textId="77777777" w:rsidR="006C4BC8" w:rsidRPr="00271138" w:rsidRDefault="006C4BC8" w:rsidP="005207FE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ositive direct exam or positive culture from bronchial secretions or tissue</w:t>
            </w:r>
          </w:p>
        </w:tc>
      </w:tr>
      <w:tr w:rsidR="006C4BC8" w:rsidRPr="00CA6657" w14:paraId="3DF08D53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2ADCB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20EDB" w14:textId="77777777" w:rsidR="006C4BC8" w:rsidRPr="00271138" w:rsidRDefault="006C4BC8" w:rsidP="005207FE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eroconversion (example: </w:t>
            </w:r>
            <w:r w:rsidRPr="00271138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influenza viruses, Legionella, Chlamydia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</w:tr>
      <w:tr w:rsidR="006C4BC8" w:rsidRPr="00524BF2" w14:paraId="5DDCF5AB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A719B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539F4" w14:textId="77777777" w:rsidR="006C4BC8" w:rsidRPr="00271138" w:rsidRDefault="006C4BC8" w:rsidP="005207FE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tection of antigens in urine (</w:t>
            </w:r>
            <w:r w:rsidRPr="00271138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Legionella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.</w:t>
            </w:r>
          </w:p>
        </w:tc>
      </w:tr>
      <w:tr w:rsidR="006C4BC8" w:rsidRPr="00CA6657" w14:paraId="72211FDB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98B86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A4475" w14:textId="3ABD525B" w:rsidR="006C4BC8" w:rsidRPr="00CA6657" w:rsidRDefault="00AD1C5B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 xml:space="preserve">C - </w:t>
            </w:r>
            <w:r w:rsidR="006C4BC8" w:rsidRPr="00CA6657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Others</w:t>
            </w:r>
          </w:p>
        </w:tc>
      </w:tr>
      <w:tr w:rsidR="006C4BC8" w:rsidRPr="00CA6657" w14:paraId="7FC63E28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01AAD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C6471" w14:textId="0AC26E6F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itive</w:t>
            </w:r>
            <w:r w:rsidRPr="00CA665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A665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utum</w:t>
            </w:r>
            <w:proofErr w:type="spellEnd"/>
            <w:r w:rsidRPr="00CA665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ulture or non-quantitative LRT </w:t>
            </w:r>
            <w:proofErr w:type="spellStart"/>
            <w:r w:rsidRPr="00CA665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ecimen</w:t>
            </w:r>
            <w:proofErr w:type="spellEnd"/>
            <w:r w:rsidRPr="00CA665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ulture </w:t>
            </w:r>
            <w:r w:rsidRPr="00CA6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PN 4)</w:t>
            </w:r>
          </w:p>
        </w:tc>
      </w:tr>
      <w:tr w:rsidR="006C4BC8" w:rsidRPr="00CA6657" w14:paraId="422E4FEB" w14:textId="77777777" w:rsidTr="00ED3D41">
        <w:trPr>
          <w:trHeight w:val="30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B6F27" w14:textId="77777777" w:rsidR="006C4BC8" w:rsidRPr="00CA6657" w:rsidRDefault="006C4BC8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4174A" w14:textId="3DA2580D" w:rsidR="006C4BC8" w:rsidRPr="00CA6657" w:rsidRDefault="00AD1C5B" w:rsidP="0052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</w:t>
            </w:r>
            <w:r w:rsidR="006C4BC8"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o</w:t>
            </w:r>
            <w:r w:rsidRPr="0027113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="006C4BC8" w:rsidRPr="00CA66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positive microbiology </w:t>
            </w:r>
            <w:r w:rsidR="006C4BC8" w:rsidRPr="00CA66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(PN 5)</w:t>
            </w:r>
          </w:p>
        </w:tc>
      </w:tr>
    </w:tbl>
    <w:p w14:paraId="2BAFC074" w14:textId="61D87E99" w:rsidR="006C4BC8" w:rsidRPr="005207FE" w:rsidRDefault="00271138" w:rsidP="00271138">
      <w:pPr>
        <w:ind w:left="60"/>
        <w:jc w:val="both"/>
        <w:rPr>
          <w:b/>
          <w:sz w:val="20"/>
        </w:rPr>
      </w:pPr>
      <w:r w:rsidRPr="005207FE">
        <w:rPr>
          <w:b/>
          <w:sz w:val="24"/>
          <w:vertAlign w:val="superscript"/>
        </w:rPr>
        <w:t>1</w:t>
      </w:r>
      <w:hyperlink r:id="rId7" w:history="1">
        <w:r w:rsidRPr="005207FE">
          <w:rPr>
            <w:rStyle w:val="Lienhypertexte"/>
            <w:rFonts w:ascii="Times New Roman" w:hAnsi="Times New Roman" w:cs="Times New Roman"/>
            <w:b/>
            <w:sz w:val="20"/>
          </w:rPr>
          <w:t>https://www.ecdc.europa.eu/sites/default/files/documents/HAI-Net-ICU-protocol-v2.2_0.pdf</w:t>
        </w:r>
      </w:hyperlink>
    </w:p>
    <w:p w14:paraId="4384EF43" w14:textId="77777777" w:rsidR="00271138" w:rsidRPr="005207FE" w:rsidRDefault="00271138" w:rsidP="00271138">
      <w:pPr>
        <w:rPr>
          <w:b/>
          <w:sz w:val="24"/>
        </w:rPr>
      </w:pPr>
    </w:p>
    <w:p w14:paraId="534857C7" w14:textId="77777777" w:rsidR="00271138" w:rsidRPr="005207FE" w:rsidRDefault="00271138" w:rsidP="00271138">
      <w:pPr>
        <w:rPr>
          <w:b/>
          <w:sz w:val="24"/>
        </w:rPr>
      </w:pPr>
    </w:p>
    <w:p w14:paraId="0765D4D5" w14:textId="5DDBC603" w:rsidR="00271138" w:rsidRPr="001A7419" w:rsidRDefault="006C4BC8" w:rsidP="00271138">
      <w:pPr>
        <w:rPr>
          <w:rFonts w:ascii="Times New Roman" w:hAnsi="Times New Roman" w:cs="Times New Roman"/>
          <w:b/>
          <w:lang w:val="en-GB"/>
        </w:rPr>
      </w:pPr>
      <w:r w:rsidRPr="001A7419">
        <w:rPr>
          <w:rFonts w:ascii="Times New Roman" w:hAnsi="Times New Roman" w:cs="Times New Roman"/>
          <w:b/>
          <w:lang w:val="en-GB"/>
        </w:rPr>
        <w:lastRenderedPageBreak/>
        <w:t xml:space="preserve">Notes: </w:t>
      </w:r>
    </w:p>
    <w:p w14:paraId="366F23BF" w14:textId="6FBED7B3" w:rsidR="006C4BC8" w:rsidRPr="001A7419" w:rsidRDefault="006C4BC8" w:rsidP="00271138">
      <w:pPr>
        <w:pStyle w:val="Paragraphedeliste"/>
        <w:numPr>
          <w:ilvl w:val="0"/>
          <w:numId w:val="11"/>
        </w:numPr>
        <w:ind w:left="426" w:hanging="426"/>
        <w:rPr>
          <w:rFonts w:ascii="Times New Roman" w:hAnsi="Times New Roman" w:cs="Times New Roman"/>
          <w:b/>
          <w:sz w:val="28"/>
          <w:lang w:val="en-GB"/>
        </w:rPr>
      </w:pPr>
      <w:r w:rsidRPr="001A7419">
        <w:rPr>
          <w:rFonts w:ascii="Times New Roman" w:hAnsi="Times New Roman" w:cs="Times New Roman"/>
          <w:lang w:val="en-GB"/>
        </w:rPr>
        <w:t>PN 1 and PN 2 criteria were validated without previous antimicrobial therapy. However, this does not exclude the diagnosis of PN 1 or PN 2 in the case of previous antimicrobial use</w:t>
      </w:r>
    </w:p>
    <w:p w14:paraId="2B70B69A" w14:textId="15798ACB" w:rsidR="006C4BC8" w:rsidRPr="001A7419" w:rsidRDefault="006C4BC8" w:rsidP="00271138">
      <w:pPr>
        <w:pStyle w:val="Paragraphedeliste"/>
        <w:numPr>
          <w:ilvl w:val="0"/>
          <w:numId w:val="11"/>
        </w:numPr>
        <w:ind w:left="426" w:hanging="426"/>
        <w:rPr>
          <w:rFonts w:ascii="Times New Roman" w:hAnsi="Times New Roman" w:cs="Times New Roman"/>
          <w:sz w:val="28"/>
          <w:lang w:val="en-GB"/>
        </w:rPr>
      </w:pPr>
      <w:r w:rsidRPr="001A7419">
        <w:rPr>
          <w:rFonts w:ascii="Times New Roman" w:hAnsi="Times New Roman" w:cs="Times New Roman"/>
          <w:lang w:val="en-GB"/>
        </w:rPr>
        <w:t>*In case recent chest X-rays are available for patients with underlying cardiac or pulmonary disease, one definitive chest X-ray or CT-scan during the current ICU stay may be sufficient.</w:t>
      </w:r>
    </w:p>
    <w:p w14:paraId="69A9C1A7" w14:textId="77777777" w:rsidR="006C4BC8" w:rsidRDefault="006C4BC8" w:rsidP="008667CD">
      <w:pPr>
        <w:rPr>
          <w:rFonts w:ascii="Times New Roman" w:hAnsi="Times New Roman" w:cs="Times New Roman"/>
          <w:sz w:val="24"/>
          <w:lang w:val="en-GB"/>
        </w:rPr>
      </w:pPr>
    </w:p>
    <w:p w14:paraId="657A0FC3" w14:textId="52B44AE3" w:rsidR="006C4BC8" w:rsidRDefault="006C4BC8" w:rsidP="008667CD">
      <w:pPr>
        <w:rPr>
          <w:rFonts w:ascii="Times New Roman" w:hAnsi="Times New Roman" w:cs="Times New Roman"/>
          <w:sz w:val="24"/>
          <w:lang w:val="en-GB"/>
        </w:rPr>
        <w:sectPr w:rsidR="006C4BC8" w:rsidSect="00D61997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FE11838" w14:textId="5F4FC77D" w:rsidR="00F57F17" w:rsidRPr="002727F2" w:rsidRDefault="00F57F17" w:rsidP="006E2E12">
      <w:pPr>
        <w:ind w:left="-567"/>
        <w:jc w:val="both"/>
        <w:rPr>
          <w:b/>
          <w:sz w:val="24"/>
          <w:lang w:val="en-US"/>
        </w:rPr>
      </w:pPr>
      <w:bookmarkStart w:id="1" w:name="_Hlk164673217"/>
      <w:r w:rsidRPr="00271138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271138" w:rsidRPr="00271138">
        <w:rPr>
          <w:rFonts w:ascii="Times New Roman" w:hAnsi="Times New Roman" w:cs="Times New Roman"/>
          <w:b/>
          <w:sz w:val="24"/>
          <w:lang w:val="en-GB"/>
        </w:rPr>
        <w:t>2</w:t>
      </w:r>
      <w:r w:rsidRPr="002727F2">
        <w:rPr>
          <w:rFonts w:ascii="Times New Roman" w:hAnsi="Times New Roman" w:cs="Times New Roman"/>
          <w:b/>
          <w:sz w:val="24"/>
          <w:lang w:val="en-US"/>
        </w:rPr>
        <w:t xml:space="preserve"> -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6462A7" w:rsidRPr="006462A7">
        <w:rPr>
          <w:rFonts w:ascii="Times New Roman" w:hAnsi="Times New Roman" w:cs="Times New Roman"/>
          <w:sz w:val="24"/>
          <w:lang w:val="en-US"/>
        </w:rPr>
        <w:t xml:space="preserve">Hospital-acquired pneumonia </w:t>
      </w:r>
      <w:r w:rsidR="00407822">
        <w:rPr>
          <w:rFonts w:ascii="Times New Roman" w:hAnsi="Times New Roman" w:cs="Times New Roman"/>
          <w:sz w:val="24"/>
          <w:lang w:val="en-US"/>
        </w:rPr>
        <w:t xml:space="preserve">(HAP) </w:t>
      </w:r>
      <w:r w:rsidR="006462A7" w:rsidRPr="006462A7">
        <w:rPr>
          <w:rFonts w:ascii="Times New Roman" w:hAnsi="Times New Roman" w:cs="Times New Roman"/>
          <w:sz w:val="24"/>
          <w:lang w:val="en-US"/>
        </w:rPr>
        <w:t xml:space="preserve">and </w:t>
      </w:r>
      <w:r w:rsidR="006462A7" w:rsidRPr="006462A7">
        <w:rPr>
          <w:rFonts w:ascii="Times New Roman" w:hAnsi="Times New Roman" w:cs="Times New Roman"/>
          <w:szCs w:val="24"/>
          <w:lang w:val="en-GB"/>
        </w:rPr>
        <w:t>Ventilat</w:t>
      </w:r>
      <w:r w:rsidR="007D7ED2">
        <w:rPr>
          <w:rFonts w:ascii="Times New Roman" w:hAnsi="Times New Roman" w:cs="Times New Roman"/>
          <w:szCs w:val="24"/>
          <w:lang w:val="en-GB"/>
        </w:rPr>
        <w:t>ed</w:t>
      </w:r>
      <w:r w:rsidR="006462A7" w:rsidRPr="006462A7">
        <w:rPr>
          <w:rFonts w:ascii="Times New Roman" w:hAnsi="Times New Roman" w:cs="Times New Roman"/>
          <w:szCs w:val="24"/>
          <w:lang w:val="en-GB"/>
        </w:rPr>
        <w:t>-a</w:t>
      </w:r>
      <w:r w:rsidR="007D7ED2">
        <w:rPr>
          <w:rFonts w:ascii="Times New Roman" w:hAnsi="Times New Roman" w:cs="Times New Roman"/>
          <w:szCs w:val="24"/>
          <w:lang w:val="en-GB"/>
        </w:rPr>
        <w:t>cquired</w:t>
      </w:r>
      <w:r w:rsidR="006462A7" w:rsidRPr="006462A7">
        <w:rPr>
          <w:rFonts w:ascii="Times New Roman" w:hAnsi="Times New Roman" w:cs="Times New Roman"/>
          <w:szCs w:val="24"/>
          <w:lang w:val="en-GB"/>
        </w:rPr>
        <w:t xml:space="preserve"> pneumonia </w:t>
      </w:r>
      <w:r w:rsidR="00407822">
        <w:rPr>
          <w:rFonts w:ascii="Times New Roman" w:hAnsi="Times New Roman" w:cs="Times New Roman"/>
          <w:szCs w:val="24"/>
          <w:lang w:val="en-GB"/>
        </w:rPr>
        <w:t xml:space="preserve">(VAP) </w:t>
      </w:r>
      <w:r w:rsidR="006462A7" w:rsidRPr="006462A7">
        <w:rPr>
          <w:rFonts w:ascii="Times New Roman" w:hAnsi="Times New Roman" w:cs="Times New Roman"/>
          <w:szCs w:val="24"/>
          <w:lang w:val="en-GB"/>
        </w:rPr>
        <w:t>according to year of surveillance</w:t>
      </w:r>
      <w:r w:rsidR="00F55AA3">
        <w:rPr>
          <w:rFonts w:ascii="Times New Roman" w:hAnsi="Times New Roman" w:cs="Times New Roman"/>
          <w:szCs w:val="24"/>
          <w:lang w:val="en-GB"/>
        </w:rPr>
        <w:t>, 2016-2022 (n=1,797)</w:t>
      </w:r>
    </w:p>
    <w:bookmarkEnd w:id="1"/>
    <w:tbl>
      <w:tblPr>
        <w:tblStyle w:val="Grilledutableau"/>
        <w:tblW w:w="153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559"/>
        <w:gridCol w:w="1701"/>
        <w:gridCol w:w="1701"/>
        <w:gridCol w:w="1559"/>
        <w:gridCol w:w="1701"/>
        <w:gridCol w:w="1701"/>
      </w:tblGrid>
      <w:tr w:rsidR="00407822" w:rsidRPr="003B1853" w14:paraId="362CE605" w14:textId="77777777" w:rsidTr="006262B2">
        <w:trPr>
          <w:trHeight w:val="302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AF55B" w14:textId="77777777" w:rsidR="00F57F17" w:rsidRPr="003B1853" w:rsidRDefault="00F57F17" w:rsidP="00F57F17">
            <w:pP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ED944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2016</w:t>
            </w:r>
          </w:p>
          <w:p w14:paraId="77539C2A" w14:textId="34B785F8" w:rsidR="003B7E0D" w:rsidRPr="003B1853" w:rsidRDefault="003B7E0D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N=27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FA3EA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2017</w:t>
            </w:r>
          </w:p>
          <w:p w14:paraId="5D9AFDFA" w14:textId="13E74B00" w:rsidR="003B7E0D" w:rsidRPr="003B1853" w:rsidRDefault="003B7E0D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N=2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F9D74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2018</w:t>
            </w:r>
          </w:p>
          <w:p w14:paraId="1E0E5071" w14:textId="29FFE128" w:rsidR="003B7E0D" w:rsidRPr="003B1853" w:rsidRDefault="003B7E0D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N=2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C64FB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2019</w:t>
            </w:r>
          </w:p>
          <w:p w14:paraId="2630B2C1" w14:textId="2175B42F" w:rsidR="003B7E0D" w:rsidRPr="003B1853" w:rsidRDefault="003B7E0D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N=28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5C62B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2020</w:t>
            </w:r>
          </w:p>
          <w:p w14:paraId="35465654" w14:textId="58792496" w:rsidR="003B7E0D" w:rsidRPr="003B1853" w:rsidRDefault="003B7E0D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N=28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161FC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2021</w:t>
            </w:r>
          </w:p>
          <w:p w14:paraId="666AA18A" w14:textId="3FC97424" w:rsidR="003B7E0D" w:rsidRPr="003B1853" w:rsidRDefault="003B7E0D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N=2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4927E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2022</w:t>
            </w:r>
          </w:p>
          <w:p w14:paraId="23C420D9" w14:textId="148145FE" w:rsidR="003B7E0D" w:rsidRPr="003B1853" w:rsidRDefault="003B7E0D" w:rsidP="00F57F17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N=199</w:t>
            </w:r>
          </w:p>
        </w:tc>
      </w:tr>
      <w:tr w:rsidR="00407822" w:rsidRPr="003B1853" w14:paraId="02370641" w14:textId="77777777" w:rsidTr="006262B2">
        <w:trPr>
          <w:trHeight w:val="53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8128B4" w14:textId="54386D5C" w:rsidR="00F57F17" w:rsidRPr="003B1853" w:rsidRDefault="00F57F17" w:rsidP="00F57F1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Attack rate </w:t>
            </w:r>
            <w:r w:rsidR="00407822" w:rsidRPr="003B1853">
              <w:rPr>
                <w:rFonts w:ascii="Times New Roman" w:hAnsi="Times New Roman" w:cs="Times New Roman"/>
                <w:b/>
                <w:szCs w:val="24"/>
                <w:lang w:val="en-GB"/>
              </w:rPr>
              <w:t>(</w:t>
            </w:r>
            <w:r w:rsidR="007E599B">
              <w:rPr>
                <w:rFonts w:ascii="Times New Roman" w:hAnsi="Times New Roman" w:cs="Times New Roman"/>
                <w:b/>
                <w:szCs w:val="24"/>
                <w:lang w:val="en-GB"/>
              </w:rPr>
              <w:t>95%CI</w:t>
            </w:r>
            <w:r w:rsidR="00407822" w:rsidRPr="003B1853">
              <w:rPr>
                <w:rFonts w:ascii="Times New Roman" w:hAnsi="Times New Roman" w:cs="Times New Roman"/>
                <w:b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3D0367E5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14:paraId="46B58240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3C52A4B8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49860E05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14:paraId="36D4B43A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1912E9D1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05A0BB1D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407822" w:rsidRPr="003B1853" w14:paraId="3B10CBBE" w14:textId="77777777" w:rsidTr="006262B2">
        <w:trPr>
          <w:trHeight w:val="302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hideMark/>
          </w:tcPr>
          <w:p w14:paraId="13F7A05E" w14:textId="5A8DC030" w:rsidR="00F57F17" w:rsidRPr="003B1853" w:rsidRDefault="00407822" w:rsidP="00F57F17">
            <w:pPr>
              <w:ind w:left="17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HAP</w:t>
            </w:r>
            <w:r w:rsidR="00F57F17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/100 patients)</w:t>
            </w:r>
            <w:r w:rsidR="007B31A4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DCFE4D5" w14:textId="5F4BE4D7" w:rsidR="00F57F17" w:rsidRPr="003B1853" w:rsidRDefault="00F57F17" w:rsidP="007B31A4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7.3</w:t>
            </w:r>
            <w:r w:rsidR="007B31A4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4.6-11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B8A9014" w14:textId="5EF1EDE1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5.1</w:t>
            </w:r>
            <w:r w:rsidR="007B31A4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2.9-8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DC61ACC" w14:textId="1D6EFAF5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8.4</w:t>
            </w:r>
            <w:r w:rsidR="00407822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5.5-12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3FEBB2E" w14:textId="0C06C1EF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5.7</w:t>
            </w:r>
            <w:r w:rsidR="00407822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3.3-9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E5FC0F4" w14:textId="36D0DAE6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5.9</w:t>
            </w:r>
            <w:r w:rsidR="005058CA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3.6-9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A7A4A66" w14:textId="4F96E561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4.8</w:t>
            </w:r>
            <w:r w:rsidR="0073740B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10.2-20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0850B56" w14:textId="22C8FCB3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2.6</w:t>
            </w:r>
            <w:r w:rsidR="0073740B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8.3-18.3)</w:t>
            </w:r>
          </w:p>
        </w:tc>
      </w:tr>
      <w:tr w:rsidR="00407822" w:rsidRPr="003B1853" w14:paraId="4B808EB9" w14:textId="77777777" w:rsidTr="006262B2">
        <w:trPr>
          <w:trHeight w:val="302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650846" w14:textId="6D54BA36" w:rsidR="00F57F17" w:rsidRPr="003B1853" w:rsidRDefault="00F57F17" w:rsidP="00F57F17">
            <w:pPr>
              <w:ind w:left="17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VAP (/100 intubated patients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FB2D82" w14:textId="6F1B21B2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2.1</w:t>
            </w:r>
            <w:r w:rsidR="007B31A4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7.4-18.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0DCA63" w14:textId="10BF31E9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7.8</w:t>
            </w:r>
            <w:r w:rsidR="007B31A4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4.3-13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1A22F7" w14:textId="2C9DD285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4.2</w:t>
            </w:r>
            <w:r w:rsidR="00407822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9.1-21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BC1FE5" w14:textId="2D3017F4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9.1</w:t>
            </w:r>
            <w:r w:rsidR="005058CA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5.2-14.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205694" w14:textId="43EBDEA1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0.1</w:t>
            </w:r>
            <w:r w:rsidR="005058CA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</w:t>
            </w:r>
            <w:r w:rsidR="0073740B" w:rsidRPr="003B1853">
              <w:rPr>
                <w:rFonts w:ascii="Times New Roman" w:hAnsi="Times New Roman" w:cs="Times New Roman"/>
                <w:szCs w:val="24"/>
                <w:lang w:val="en-GB"/>
              </w:rPr>
              <w:t>5.9-16.2</w:t>
            </w:r>
            <w:r w:rsidR="005058CA" w:rsidRPr="003B1853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A65A10" w14:textId="75D61789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24.4</w:t>
            </w:r>
            <w:r w:rsidR="0073740B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16.8-34.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D9D9AE" w14:textId="67A6DB3C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20.0</w:t>
            </w:r>
            <w:r w:rsidR="0073740B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13.1-29.3)</w:t>
            </w:r>
          </w:p>
        </w:tc>
      </w:tr>
      <w:tr w:rsidR="00407822" w:rsidRPr="003B1853" w14:paraId="51648B3D" w14:textId="77777777" w:rsidTr="006262B2">
        <w:trPr>
          <w:trHeight w:val="302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</w:tcPr>
          <w:p w14:paraId="1DF036FC" w14:textId="77777777" w:rsidR="00F57F17" w:rsidRPr="003B1853" w:rsidRDefault="00F57F17" w:rsidP="00F57F17">
            <w:pPr>
              <w:ind w:left="37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szCs w:val="24"/>
                <w:lang w:val="en-GB"/>
              </w:rPr>
              <w:t>Number (N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37A2AFB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20CF92F6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645AE8C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A462021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F4B61B5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9F06726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6B1E329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407822" w:rsidRPr="003B1853" w14:paraId="0AD35CA8" w14:textId="77777777" w:rsidTr="006262B2">
        <w:trPr>
          <w:trHeight w:val="302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hideMark/>
          </w:tcPr>
          <w:p w14:paraId="193E79DB" w14:textId="02CC3C31" w:rsidR="00F57F17" w:rsidRPr="003B1853" w:rsidRDefault="00F57F17" w:rsidP="00F57F17">
            <w:pPr>
              <w:ind w:left="321" w:hanging="142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Number of </w:t>
            </w:r>
            <w:r w:rsidR="00407822" w:rsidRPr="003B1853">
              <w:rPr>
                <w:rFonts w:ascii="Times New Roman" w:hAnsi="Times New Roman" w:cs="Times New Roman"/>
                <w:szCs w:val="24"/>
                <w:lang w:val="en-GB"/>
              </w:rPr>
              <w:t>HA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CD5801B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5A05277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2888416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A400659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54073AD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4A28A8B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AA9B00A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25</w:t>
            </w:r>
          </w:p>
        </w:tc>
      </w:tr>
      <w:tr w:rsidR="00407822" w:rsidRPr="003B1853" w14:paraId="7AA88676" w14:textId="77777777" w:rsidTr="006262B2">
        <w:trPr>
          <w:trHeight w:val="302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965785" w14:textId="77777777" w:rsidR="00F57F17" w:rsidRPr="003B1853" w:rsidRDefault="00F57F17" w:rsidP="00F57F17">
            <w:pPr>
              <w:ind w:left="321" w:hanging="142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Number of VA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A875E3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BF66E0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DA57F2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2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6CBE13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C4AC9B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1E77A6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3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E0DDC5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24</w:t>
            </w:r>
          </w:p>
        </w:tc>
      </w:tr>
      <w:tr w:rsidR="00407822" w:rsidRPr="003B1853" w14:paraId="400D2905" w14:textId="77777777" w:rsidTr="006262B2">
        <w:trPr>
          <w:trHeight w:val="302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</w:tcPr>
          <w:p w14:paraId="2E3B4A0A" w14:textId="3A4AED93" w:rsidR="00F57F17" w:rsidRPr="003B1853" w:rsidRDefault="002D2E5E" w:rsidP="002D2E5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szCs w:val="24"/>
                <w:lang w:val="en-GB"/>
              </w:rPr>
              <w:t>Duration (day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3942E23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6BAB9A6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470F357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C3428E0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810CBCD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7675AAD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30E8B91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407822" w:rsidRPr="00524BF2" w14:paraId="492D7892" w14:textId="77777777" w:rsidTr="003B1853">
        <w:trPr>
          <w:trHeight w:val="302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hideMark/>
          </w:tcPr>
          <w:p w14:paraId="53EB7B82" w14:textId="0C75AAB9" w:rsidR="00F57F17" w:rsidRPr="003B1853" w:rsidRDefault="002D2E5E" w:rsidP="00F57F17">
            <w:pPr>
              <w:ind w:left="179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Interval from ICU admission to </w:t>
            </w:r>
            <w:r w:rsidR="00407822" w:rsidRPr="003B1853">
              <w:rPr>
                <w:rFonts w:ascii="Times New Roman" w:hAnsi="Times New Roman" w:cs="Times New Roman"/>
                <w:szCs w:val="24"/>
                <w:lang w:val="en-GB"/>
              </w:rPr>
              <w:t>HA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BEE0A23" w14:textId="354BB295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607A75F" w14:textId="0D20904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EACCC5E" w14:textId="3C831DF2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628F85B" w14:textId="7F6ABA89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CCC9C77" w14:textId="5FB00989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09B602A" w14:textId="343B3D6B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3C50A6A" w14:textId="238B5B53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2D2E5E" w:rsidRPr="003B1853" w14:paraId="60C2C5F6" w14:textId="77777777" w:rsidTr="002D2E5E">
        <w:trPr>
          <w:trHeight w:val="302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</w:tcPr>
          <w:p w14:paraId="1519176E" w14:textId="7457AAE2" w:rsidR="002D2E5E" w:rsidRPr="003B1853" w:rsidRDefault="003B1853" w:rsidP="003B1853">
            <w:pPr>
              <w:ind w:left="179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Mean (±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EA490CD" w14:textId="04EA0EEF" w:rsidR="002D2E5E" w:rsidRPr="003B1853" w:rsidRDefault="003B1853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5.9 (</w:t>
            </w: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5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A54115F" w14:textId="741A38F0" w:rsidR="002D2E5E" w:rsidRPr="003B1853" w:rsidRDefault="003B1853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5.7 (±5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62B1797" w14:textId="0437BF34" w:rsidR="002D2E5E" w:rsidRPr="003B1853" w:rsidRDefault="003B1853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6.0 (±6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E34F0E5" w14:textId="6143B416" w:rsidR="002D2E5E" w:rsidRPr="003B1853" w:rsidRDefault="003B1853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5.4 (±4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00A5064" w14:textId="3EC747D1" w:rsidR="002D2E5E" w:rsidRPr="003B1853" w:rsidRDefault="003B1853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6.2 (±5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6BAE5F2" w14:textId="13749F9E" w:rsidR="002D2E5E" w:rsidRPr="003B1853" w:rsidRDefault="003B1853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6.5 (±6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B1431AE" w14:textId="26EFA3E8" w:rsidR="002D2E5E" w:rsidRPr="003B1853" w:rsidRDefault="003B1853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7.3 (±7.3)</w:t>
            </w:r>
          </w:p>
        </w:tc>
      </w:tr>
      <w:tr w:rsidR="003B1853" w:rsidRPr="003B1853" w14:paraId="2308E786" w14:textId="77777777" w:rsidTr="002D2E5E">
        <w:trPr>
          <w:trHeight w:val="302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</w:tcPr>
          <w:p w14:paraId="1D40FAE6" w14:textId="2C597A32" w:rsidR="003B1853" w:rsidRPr="003B1853" w:rsidRDefault="003B1853" w:rsidP="003B1853">
            <w:pPr>
              <w:ind w:left="179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0E607E5" w14:textId="40C38BD4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16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3C9BAD3" w14:textId="28D82C78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15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D111A4E" w14:textId="082EB304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16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42ADA4F" w14:textId="02965582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15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B05D679" w14:textId="5C5B006A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17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A01CEA0" w14:textId="2A2BD873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13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260B4E8" w14:textId="6F1B7A82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1447</w:t>
            </w:r>
          </w:p>
        </w:tc>
      </w:tr>
      <w:tr w:rsidR="00407822" w:rsidRPr="00524BF2" w14:paraId="7FBFDCF5" w14:textId="77777777" w:rsidTr="003B1853">
        <w:trPr>
          <w:trHeight w:val="302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hideMark/>
          </w:tcPr>
          <w:p w14:paraId="707760BD" w14:textId="478CE404" w:rsidR="00F57F17" w:rsidRPr="003B1853" w:rsidRDefault="002D2E5E" w:rsidP="003B1853">
            <w:pPr>
              <w:ind w:left="179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Interval from MV onset to </w:t>
            </w:r>
            <w:r w:rsidR="00F57F17" w:rsidRPr="003B1853">
              <w:rPr>
                <w:rFonts w:ascii="Times New Roman" w:hAnsi="Times New Roman" w:cs="Times New Roman"/>
                <w:szCs w:val="24"/>
                <w:lang w:val="en-GB"/>
              </w:rPr>
              <w:t>VA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EC71B7C" w14:textId="143550AC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27764262" w14:textId="458180C1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EDD7760" w14:textId="04AEEB32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1398C8C" w14:textId="494F5CFB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7D19546" w14:textId="1138C0F6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E588408" w14:textId="702331C2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4CE0C6F" w14:textId="2A6497E0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2D2E5E" w:rsidRPr="003B1853" w14:paraId="6F8BA8B0" w14:textId="77777777" w:rsidTr="003B1853">
        <w:trPr>
          <w:trHeight w:val="302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</w:tcPr>
          <w:p w14:paraId="3E7DE49D" w14:textId="4DECB5E0" w:rsidR="002D2E5E" w:rsidRPr="003B1853" w:rsidRDefault="003B1853" w:rsidP="003B1853">
            <w:pPr>
              <w:ind w:left="179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Mean (±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EB83937" w14:textId="7B29194E" w:rsidR="002D2E5E" w:rsidRPr="003B1853" w:rsidRDefault="0048608E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5.4 (±5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C77FF8B" w14:textId="4B0E8EC6" w:rsidR="002D2E5E" w:rsidRPr="003B1853" w:rsidRDefault="0048608E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5.2 (±5.9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2936E69" w14:textId="1FD3B482" w:rsidR="002D2E5E" w:rsidRPr="003B1853" w:rsidRDefault="0048608E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5.8 (±7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CFF6FD0" w14:textId="36CE91FE" w:rsidR="002D2E5E" w:rsidRPr="003B1853" w:rsidRDefault="0048608E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.7 (±4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3E7144D8" w14:textId="307BE4F8" w:rsidR="002D2E5E" w:rsidRPr="003B1853" w:rsidRDefault="0048608E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6.2 (±8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A6AFAD9" w14:textId="29AECF9F" w:rsidR="002D2E5E" w:rsidRPr="003B1853" w:rsidRDefault="0048608E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6.7 (±6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5260B49" w14:textId="5E369683" w:rsidR="002D2E5E" w:rsidRPr="003B1853" w:rsidRDefault="0048608E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7.3 (±7.6)</w:t>
            </w:r>
          </w:p>
        </w:tc>
      </w:tr>
      <w:tr w:rsidR="003B1853" w:rsidRPr="003B1853" w14:paraId="1789B40A" w14:textId="77777777" w:rsidTr="003B1853">
        <w:trPr>
          <w:trHeight w:val="302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noWrap/>
          </w:tcPr>
          <w:p w14:paraId="7E8F390A" w14:textId="677131DC" w:rsidR="003B1853" w:rsidRPr="003B1853" w:rsidRDefault="003B1853" w:rsidP="003B1853">
            <w:pPr>
              <w:ind w:left="179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578C295F" w14:textId="1BBB0710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371BFB5A" w14:textId="710AC4A8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47867D5E" w14:textId="452744B0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0D84588B" w14:textId="0E82DDE5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2945745C" w14:textId="4D875862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688DB92C" w14:textId="5C56784C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2005BF54" w14:textId="7C51ED7F" w:rsidR="003B1853" w:rsidRPr="003B1853" w:rsidRDefault="003B1853" w:rsidP="003B1853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</w:rPr>
              <w:t>870</w:t>
            </w:r>
          </w:p>
        </w:tc>
      </w:tr>
      <w:tr w:rsidR="00407822" w:rsidRPr="003B1853" w14:paraId="0AFF4C85" w14:textId="77777777" w:rsidTr="006262B2">
        <w:trPr>
          <w:trHeight w:val="70"/>
          <w:jc w:val="center"/>
        </w:trPr>
        <w:tc>
          <w:tcPr>
            <w:tcW w:w="3686" w:type="dxa"/>
            <w:tcBorders>
              <w:top w:val="single" w:sz="4" w:space="0" w:color="auto"/>
            </w:tcBorders>
            <w:noWrap/>
          </w:tcPr>
          <w:p w14:paraId="7E8C8CA6" w14:textId="69DFBA44" w:rsidR="00F57F17" w:rsidRPr="003B1853" w:rsidRDefault="00F57F17" w:rsidP="00F57F17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Incidence </w:t>
            </w:r>
            <w:r w:rsidR="00C005DC">
              <w:rPr>
                <w:rFonts w:ascii="Times New Roman" w:hAnsi="Times New Roman" w:cs="Times New Roman"/>
                <w:b/>
                <w:szCs w:val="24"/>
                <w:lang w:val="en-GB"/>
              </w:rPr>
              <w:t>(95%CI</w:t>
            </w:r>
            <w:r w:rsidR="00407822" w:rsidRPr="003B1853">
              <w:rPr>
                <w:rFonts w:ascii="Times New Roman" w:hAnsi="Times New Roman" w:cs="Times New Roman"/>
                <w:b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70FCC100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B851137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AF23A55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9B49011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F07B711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3606C751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3D19347C" w14:textId="777777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407822" w:rsidRPr="003B1853" w14:paraId="0306B142" w14:textId="77777777" w:rsidTr="006262B2">
        <w:trPr>
          <w:trHeight w:val="302"/>
          <w:jc w:val="center"/>
        </w:trPr>
        <w:tc>
          <w:tcPr>
            <w:tcW w:w="3686" w:type="dxa"/>
            <w:noWrap/>
            <w:hideMark/>
          </w:tcPr>
          <w:p w14:paraId="7F274B20" w14:textId="7B0E180E" w:rsidR="00F57F17" w:rsidRPr="003B1853" w:rsidRDefault="00407822" w:rsidP="00F57F17">
            <w:pPr>
              <w:ind w:left="17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HAP</w:t>
            </w:r>
            <w:r w:rsidR="00F57F17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</w:t>
            </w:r>
            <w:r w:rsidR="000F7F5E" w:rsidRPr="003B1853">
              <w:rPr>
                <w:rFonts w:ascii="Times New Roman" w:hAnsi="Times New Roman" w:cs="Times New Roman"/>
                <w:szCs w:val="24"/>
                <w:lang w:val="en-GB"/>
              </w:rPr>
              <w:t>/</w:t>
            </w:r>
            <w:r w:rsidR="00F57F17" w:rsidRPr="003B1853">
              <w:rPr>
                <w:rFonts w:ascii="Times New Roman" w:hAnsi="Times New Roman" w:cs="Times New Roman"/>
                <w:szCs w:val="24"/>
                <w:lang w:val="en-GB"/>
              </w:rPr>
              <w:t>1,000 days of hospitalisation)</w:t>
            </w:r>
          </w:p>
        </w:tc>
        <w:tc>
          <w:tcPr>
            <w:tcW w:w="1701" w:type="dxa"/>
            <w:noWrap/>
            <w:hideMark/>
          </w:tcPr>
          <w:p w14:paraId="217A0F66" w14:textId="0A62B7DA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2.5</w:t>
            </w:r>
            <w:r w:rsidR="002A5AD0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7.8-18.9)</w:t>
            </w:r>
          </w:p>
        </w:tc>
        <w:tc>
          <w:tcPr>
            <w:tcW w:w="1559" w:type="dxa"/>
            <w:noWrap/>
            <w:hideMark/>
          </w:tcPr>
          <w:p w14:paraId="62AD90CC" w14:textId="677EE60A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9.1</w:t>
            </w:r>
            <w:r w:rsidR="002A5AD0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</w:t>
            </w:r>
            <w:r w:rsidR="006262B2" w:rsidRPr="003B1853">
              <w:rPr>
                <w:rFonts w:ascii="Times New Roman" w:hAnsi="Times New Roman" w:cs="Times New Roman"/>
                <w:szCs w:val="24"/>
                <w:lang w:val="en-GB"/>
              </w:rPr>
              <w:t>5.2-14.9</w:t>
            </w:r>
            <w:r w:rsidR="002A5AD0" w:rsidRPr="003B1853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798CCA9" w14:textId="357BA9FB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3.9</w:t>
            </w:r>
            <w:r w:rsidR="006262B2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9.0-20.5)</w:t>
            </w:r>
          </w:p>
        </w:tc>
        <w:tc>
          <w:tcPr>
            <w:tcW w:w="1701" w:type="dxa"/>
            <w:noWrap/>
            <w:hideMark/>
          </w:tcPr>
          <w:p w14:paraId="7BF02E1B" w14:textId="427D8F3E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0.4</w:t>
            </w:r>
            <w:r w:rsidR="006262B2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6.2-16.6)</w:t>
            </w:r>
          </w:p>
        </w:tc>
        <w:tc>
          <w:tcPr>
            <w:tcW w:w="1559" w:type="dxa"/>
            <w:noWrap/>
            <w:hideMark/>
          </w:tcPr>
          <w:p w14:paraId="4825C349" w14:textId="0E89985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9.6</w:t>
            </w:r>
            <w:r w:rsidR="006262B2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5.8-15.1)</w:t>
            </w:r>
          </w:p>
        </w:tc>
        <w:tc>
          <w:tcPr>
            <w:tcW w:w="1701" w:type="dxa"/>
            <w:noWrap/>
            <w:hideMark/>
          </w:tcPr>
          <w:p w14:paraId="6BC19C90" w14:textId="175AA47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22.5</w:t>
            </w:r>
            <w:r w:rsidR="006262B2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15.6-31.6)</w:t>
            </w:r>
          </w:p>
        </w:tc>
        <w:tc>
          <w:tcPr>
            <w:tcW w:w="1701" w:type="dxa"/>
            <w:noWrap/>
            <w:hideMark/>
          </w:tcPr>
          <w:p w14:paraId="7DA0205E" w14:textId="189D6EFE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7.3</w:t>
            </w:r>
            <w:r w:rsidR="007A63F9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11.4-25.1)</w:t>
            </w:r>
          </w:p>
        </w:tc>
      </w:tr>
      <w:tr w:rsidR="00407822" w:rsidRPr="003B1853" w14:paraId="68C7BDAD" w14:textId="77777777" w:rsidTr="006262B2">
        <w:trPr>
          <w:trHeight w:val="71"/>
          <w:jc w:val="center"/>
        </w:trPr>
        <w:tc>
          <w:tcPr>
            <w:tcW w:w="3686" w:type="dxa"/>
            <w:noWrap/>
            <w:hideMark/>
          </w:tcPr>
          <w:p w14:paraId="32CAF53D" w14:textId="77777777" w:rsidR="00F57F17" w:rsidRPr="003B1853" w:rsidRDefault="00F57F17" w:rsidP="00F57F17">
            <w:pPr>
              <w:ind w:left="17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VAP (/1,000 days of intubation)</w:t>
            </w:r>
          </w:p>
        </w:tc>
        <w:tc>
          <w:tcPr>
            <w:tcW w:w="1701" w:type="dxa"/>
            <w:noWrap/>
            <w:hideMark/>
          </w:tcPr>
          <w:p w14:paraId="2F2EEAD9" w14:textId="039A81F8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22.7</w:t>
            </w:r>
            <w:r w:rsidR="002A5AD0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13.9-35.1)</w:t>
            </w:r>
          </w:p>
        </w:tc>
        <w:tc>
          <w:tcPr>
            <w:tcW w:w="1559" w:type="dxa"/>
            <w:noWrap/>
            <w:hideMark/>
          </w:tcPr>
          <w:p w14:paraId="35F44E77" w14:textId="0952CDA7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5.3</w:t>
            </w:r>
            <w:r w:rsidR="002A5AD0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</w:t>
            </w:r>
            <w:r w:rsidR="006262B2" w:rsidRPr="003B1853">
              <w:rPr>
                <w:rFonts w:ascii="Times New Roman" w:hAnsi="Times New Roman" w:cs="Times New Roman"/>
                <w:szCs w:val="24"/>
                <w:lang w:val="en-GB"/>
              </w:rPr>
              <w:t>8.3-26.0</w:t>
            </w:r>
            <w:r w:rsidR="002A5AD0" w:rsidRPr="003B1853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872F794" w14:textId="096FFB91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24.7</w:t>
            </w:r>
            <w:r w:rsidR="006262B2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15.9-36.9)</w:t>
            </w:r>
          </w:p>
        </w:tc>
        <w:tc>
          <w:tcPr>
            <w:tcW w:w="1701" w:type="dxa"/>
            <w:noWrap/>
            <w:hideMark/>
          </w:tcPr>
          <w:p w14:paraId="6D90EC7D" w14:textId="4D0E364D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9.6</w:t>
            </w:r>
            <w:r w:rsidR="006262B2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11.2-32.2)</w:t>
            </w:r>
          </w:p>
        </w:tc>
        <w:tc>
          <w:tcPr>
            <w:tcW w:w="1559" w:type="dxa"/>
            <w:noWrap/>
            <w:hideMark/>
          </w:tcPr>
          <w:p w14:paraId="6BCD5DD6" w14:textId="2FF33F72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16.4</w:t>
            </w:r>
            <w:r w:rsidR="006262B2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9.5-26.4)</w:t>
            </w:r>
          </w:p>
        </w:tc>
        <w:tc>
          <w:tcPr>
            <w:tcW w:w="1701" w:type="dxa"/>
            <w:noWrap/>
            <w:hideMark/>
          </w:tcPr>
          <w:p w14:paraId="4095C045" w14:textId="1A52D622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36.7</w:t>
            </w:r>
            <w:r w:rsidR="006262B2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</w:t>
            </w:r>
            <w:r w:rsidR="007A63F9" w:rsidRPr="003B1853">
              <w:rPr>
                <w:rFonts w:ascii="Times New Roman" w:hAnsi="Times New Roman" w:cs="Times New Roman"/>
                <w:szCs w:val="24"/>
                <w:lang w:val="en-GB"/>
              </w:rPr>
              <w:t>25.2-51.7</w:t>
            </w:r>
            <w:r w:rsidR="006262B2" w:rsidRPr="003B1853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BFDF5B3" w14:textId="17417450" w:rsidR="00F57F17" w:rsidRPr="003B1853" w:rsidRDefault="00F57F17" w:rsidP="00F57F17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B1853">
              <w:rPr>
                <w:rFonts w:ascii="Times New Roman" w:hAnsi="Times New Roman" w:cs="Times New Roman"/>
                <w:szCs w:val="24"/>
                <w:lang w:val="en-GB"/>
              </w:rPr>
              <w:t>27.6</w:t>
            </w:r>
            <w:r w:rsidR="007A63F9" w:rsidRPr="003B1853">
              <w:rPr>
                <w:rFonts w:ascii="Times New Roman" w:hAnsi="Times New Roman" w:cs="Times New Roman"/>
                <w:szCs w:val="24"/>
                <w:lang w:val="en-GB"/>
              </w:rPr>
              <w:t xml:space="preserve"> (18.1-40.4)</w:t>
            </w:r>
          </w:p>
        </w:tc>
      </w:tr>
    </w:tbl>
    <w:p w14:paraId="45E5BDBF" w14:textId="213DA5CC" w:rsidR="0018006A" w:rsidRPr="0018006A" w:rsidRDefault="00A00C6D" w:rsidP="0018006A">
      <w:pPr>
        <w:spacing w:after="0" w:line="360" w:lineRule="auto"/>
        <w:rPr>
          <w:rFonts w:ascii="Times New Roman" w:hAnsi="Times New Roman" w:cs="Times New Roman"/>
          <w:sz w:val="20"/>
          <w:lang w:val="en-GB"/>
        </w:rPr>
        <w:sectPr w:rsidR="0018006A" w:rsidRPr="0018006A" w:rsidSect="0018006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5E433B">
        <w:rPr>
          <w:rFonts w:ascii="Times New Roman" w:hAnsi="Times New Roman" w:cs="Times New Roman"/>
          <w:sz w:val="20"/>
          <w:lang w:val="en-GB"/>
        </w:rPr>
        <w:t>95%</w:t>
      </w:r>
      <w:r w:rsidR="005E433B" w:rsidRPr="005E433B">
        <w:rPr>
          <w:rFonts w:ascii="Times New Roman" w:hAnsi="Times New Roman" w:cs="Times New Roman"/>
          <w:sz w:val="20"/>
          <w:lang w:val="en-GB"/>
        </w:rPr>
        <w:t>CI:</w:t>
      </w:r>
      <w:r w:rsidRPr="005E433B">
        <w:rPr>
          <w:rFonts w:ascii="Times New Roman" w:hAnsi="Times New Roman" w:cs="Times New Roman"/>
          <w:sz w:val="20"/>
          <w:lang w:val="en-GB"/>
        </w:rPr>
        <w:t xml:space="preserve"> 95% Confidence </w:t>
      </w:r>
      <w:r w:rsidR="005E433B" w:rsidRPr="005E433B">
        <w:rPr>
          <w:rFonts w:ascii="Times New Roman" w:hAnsi="Times New Roman" w:cs="Times New Roman"/>
          <w:sz w:val="20"/>
          <w:lang w:val="en-GB"/>
        </w:rPr>
        <w:t>Interval;</w:t>
      </w:r>
      <w:r w:rsidRPr="005E433B">
        <w:rPr>
          <w:rFonts w:ascii="Times New Roman" w:hAnsi="Times New Roman" w:cs="Times New Roman"/>
          <w:sz w:val="20"/>
          <w:lang w:val="en-GB"/>
        </w:rPr>
        <w:t xml:space="preserve"> </w:t>
      </w:r>
      <w:r w:rsidR="005E433B" w:rsidRPr="005E433B">
        <w:rPr>
          <w:rFonts w:ascii="Times New Roman" w:hAnsi="Times New Roman" w:cs="Times New Roman"/>
          <w:sz w:val="20"/>
          <w:lang w:val="en-GB"/>
        </w:rPr>
        <w:t>ICU:</w:t>
      </w:r>
      <w:r w:rsidR="00C005DC" w:rsidRPr="005E433B">
        <w:rPr>
          <w:rFonts w:ascii="Times New Roman" w:hAnsi="Times New Roman" w:cs="Times New Roman"/>
          <w:sz w:val="20"/>
          <w:lang w:val="en-GB"/>
        </w:rPr>
        <w:t xml:space="preserve"> Intensive Care </w:t>
      </w:r>
      <w:r w:rsidR="005E433B" w:rsidRPr="005E433B">
        <w:rPr>
          <w:rFonts w:ascii="Times New Roman" w:hAnsi="Times New Roman" w:cs="Times New Roman"/>
          <w:sz w:val="20"/>
          <w:lang w:val="en-GB"/>
        </w:rPr>
        <w:t>Unit;</w:t>
      </w:r>
      <w:r w:rsidRPr="005E433B">
        <w:rPr>
          <w:rFonts w:ascii="Times New Roman" w:hAnsi="Times New Roman" w:cs="Times New Roman"/>
          <w:sz w:val="20"/>
          <w:lang w:val="en-GB"/>
        </w:rPr>
        <w:t xml:space="preserve"> </w:t>
      </w:r>
      <w:r w:rsidR="00C005DC" w:rsidRPr="005E433B">
        <w:rPr>
          <w:rFonts w:ascii="Times New Roman" w:hAnsi="Times New Roman" w:cs="Times New Roman"/>
          <w:sz w:val="20"/>
          <w:lang w:val="en-GB"/>
        </w:rPr>
        <w:t xml:space="preserve">SD: Standard </w:t>
      </w:r>
      <w:r w:rsidR="005E433B" w:rsidRPr="005E433B">
        <w:rPr>
          <w:rFonts w:ascii="Times New Roman" w:hAnsi="Times New Roman" w:cs="Times New Roman"/>
          <w:sz w:val="20"/>
          <w:lang w:val="en-GB"/>
        </w:rPr>
        <w:t>Deviation;</w:t>
      </w:r>
      <w:r w:rsidRPr="005E433B">
        <w:rPr>
          <w:rFonts w:ascii="Times New Roman" w:hAnsi="Times New Roman" w:cs="Times New Roman"/>
          <w:sz w:val="20"/>
          <w:lang w:val="en-GB"/>
        </w:rPr>
        <w:t xml:space="preserve"> </w:t>
      </w:r>
      <w:r w:rsidR="005E433B" w:rsidRPr="005E433B">
        <w:rPr>
          <w:rFonts w:ascii="Times New Roman" w:hAnsi="Times New Roman" w:cs="Times New Roman"/>
          <w:sz w:val="20"/>
          <w:lang w:val="en-GB"/>
        </w:rPr>
        <w:t>MV:</w:t>
      </w:r>
      <w:r w:rsidRPr="005E433B">
        <w:rPr>
          <w:rFonts w:ascii="Times New Roman" w:hAnsi="Times New Roman" w:cs="Times New Roman"/>
          <w:sz w:val="20"/>
          <w:lang w:val="en-GB"/>
        </w:rPr>
        <w:t xml:space="preserve"> Mechanical Ventilation</w:t>
      </w:r>
    </w:p>
    <w:p w14:paraId="3B89D2CB" w14:textId="644F2F06" w:rsidR="0018006A" w:rsidRPr="00271138" w:rsidRDefault="00D5610E" w:rsidP="007E5819">
      <w:pPr>
        <w:rPr>
          <w:rFonts w:ascii="Times New Roman" w:hAnsi="Times New Roman" w:cs="Times New Roman"/>
          <w:b/>
          <w:sz w:val="24"/>
          <w:lang w:val="en-GB"/>
        </w:rPr>
      </w:pPr>
      <w:r w:rsidRPr="00271138">
        <w:rPr>
          <w:rFonts w:ascii="Times New Roman" w:hAnsi="Times New Roman" w:cs="Times New Roman"/>
          <w:b/>
          <w:sz w:val="24"/>
          <w:lang w:val="en-GB"/>
        </w:rPr>
        <w:lastRenderedPageBreak/>
        <w:t>Table S</w:t>
      </w:r>
      <w:r w:rsidR="00271138" w:rsidRPr="00271138">
        <w:rPr>
          <w:rFonts w:ascii="Times New Roman" w:hAnsi="Times New Roman" w:cs="Times New Roman"/>
          <w:b/>
          <w:sz w:val="24"/>
          <w:lang w:val="en-GB"/>
        </w:rPr>
        <w:t>3</w:t>
      </w:r>
      <w:r w:rsidRPr="00271138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18006A" w:rsidRPr="00271138">
        <w:rPr>
          <w:rFonts w:ascii="Times New Roman" w:hAnsi="Times New Roman" w:cs="Times New Roman"/>
          <w:b/>
          <w:sz w:val="24"/>
          <w:lang w:val="en-GB"/>
        </w:rPr>
        <w:t>–</w:t>
      </w:r>
      <w:r w:rsidR="006E2E12" w:rsidRPr="00271138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1F7EDD" w:rsidRPr="00271138">
        <w:rPr>
          <w:rFonts w:ascii="Times New Roman" w:hAnsi="Times New Roman" w:cs="Times New Roman"/>
          <w:sz w:val="24"/>
          <w:lang w:val="en-GB"/>
        </w:rPr>
        <w:t xml:space="preserve">Microorganisms detected among </w:t>
      </w:r>
      <w:r w:rsidR="00CC1851" w:rsidRPr="00CC1851">
        <w:rPr>
          <w:rFonts w:ascii="Times New Roman" w:hAnsi="Times New Roman" w:cs="Times New Roman"/>
          <w:sz w:val="24"/>
          <w:lang w:val="en-GB"/>
        </w:rPr>
        <w:t xml:space="preserve">Hospital-acquired pneumonia </w:t>
      </w:r>
      <w:r w:rsidR="001623A0">
        <w:rPr>
          <w:rFonts w:ascii="Times New Roman" w:hAnsi="Times New Roman" w:cs="Times New Roman"/>
          <w:sz w:val="24"/>
          <w:lang w:val="en-GB"/>
        </w:rPr>
        <w:t xml:space="preserve">cases </w:t>
      </w:r>
      <w:r w:rsidR="00CC1851" w:rsidRPr="00CC1851">
        <w:rPr>
          <w:rFonts w:ascii="Times New Roman" w:hAnsi="Times New Roman" w:cs="Times New Roman"/>
          <w:sz w:val="24"/>
          <w:lang w:val="en-GB"/>
        </w:rPr>
        <w:t xml:space="preserve">(HAP) </w:t>
      </w:r>
      <w:r w:rsidR="001F7EDD" w:rsidRPr="00271138">
        <w:rPr>
          <w:rFonts w:ascii="Times New Roman" w:hAnsi="Times New Roman" w:cs="Times New Roman"/>
          <w:sz w:val="24"/>
          <w:lang w:val="en-GB"/>
        </w:rPr>
        <w:t>(n=184)</w:t>
      </w:r>
    </w:p>
    <w:tbl>
      <w:tblPr>
        <w:tblW w:w="114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3402"/>
        <w:gridCol w:w="685"/>
        <w:gridCol w:w="652"/>
        <w:gridCol w:w="652"/>
        <w:gridCol w:w="652"/>
        <w:gridCol w:w="652"/>
        <w:gridCol w:w="652"/>
        <w:gridCol w:w="652"/>
        <w:gridCol w:w="652"/>
      </w:tblGrid>
      <w:tr w:rsidR="00BB064A" w:rsidRPr="009843FF" w14:paraId="63404257" w14:textId="77777777" w:rsidTr="009843FF">
        <w:trPr>
          <w:trHeight w:val="231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EE18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C5A4" w14:textId="77777777" w:rsidR="0018006A" w:rsidRPr="001623A0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fr-FR"/>
              </w:rPr>
            </w:pPr>
            <w:r w:rsidRPr="001623A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fr-FR"/>
              </w:rPr>
              <w:t>Name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03E3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F71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7FE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AAA3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3AC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D9F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862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C96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</w:t>
            </w:r>
          </w:p>
        </w:tc>
      </w:tr>
      <w:tr w:rsidR="00BB064A" w:rsidRPr="009843FF" w14:paraId="5EE99AA6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3E0036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ram - bacilli non-enterobacteri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9AF414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proofErr w:type="spellStart"/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Achromobacter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9282A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AAFCF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B831DA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5D5E0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ECF74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D641B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A4FAA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30B05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BB064A" w:rsidRPr="009843FF" w14:paraId="0417CC30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DEB01D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ram - bacilli non-enterobacter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173242" w14:textId="438315FF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Acinetobacter </w:t>
            </w:r>
            <w:r w:rsidR="00BB064A"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other specie</w:t>
            </w: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EFF32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4F1B3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D4123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CB2D1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8D507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54331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3958C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10304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BB064A" w:rsidRPr="009843FF" w14:paraId="55164128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01051D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ram - bacilli non-enterobacter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2DDB70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Haemophilu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48307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789B8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F3506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60486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C647B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BB4A4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1E0C4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C9718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</w:p>
        </w:tc>
      </w:tr>
      <w:tr w:rsidR="00BB064A" w:rsidRPr="009843FF" w14:paraId="0598D36D" w14:textId="77777777" w:rsidTr="009843FF">
        <w:trPr>
          <w:trHeight w:val="6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CE7CF0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ram - bacilli non-enterobacter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9BE21E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Pseudomonas aeruginos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3E9E6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50631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F6125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2A7B2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C3886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55575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05C3F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3A7B4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6</w:t>
            </w:r>
          </w:p>
        </w:tc>
      </w:tr>
      <w:tr w:rsidR="00BB064A" w:rsidRPr="009843FF" w14:paraId="2A3CC101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F3B4A5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ram - bacilli non-enterobacter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65F2AF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Stenotrophomonas </w:t>
            </w:r>
            <w:proofErr w:type="spellStart"/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maltophilia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1C0E1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56A05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5204B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8BDBE3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7F738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7FB04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9A4A0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174EF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</w:p>
        </w:tc>
      </w:tr>
      <w:tr w:rsidR="00BB064A" w:rsidRPr="009843FF" w14:paraId="32190F5A" w14:textId="77777777" w:rsidTr="009843FF">
        <w:trPr>
          <w:trHeight w:val="6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C51F72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 (n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5461AE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34476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A4D3B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5A4F3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9E055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3FA6F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F4E25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9CF01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B26D5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50</w:t>
            </w:r>
          </w:p>
        </w:tc>
      </w:tr>
      <w:tr w:rsidR="00BB064A" w:rsidRPr="009843FF" w14:paraId="50BE67A0" w14:textId="77777777" w:rsidTr="009843FF">
        <w:trPr>
          <w:trHeight w:val="288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6EAF63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 (n/N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4B2B93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D3929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ABDC8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375AC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A1EE7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4710B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593E7A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BED42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DD52C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7%</w:t>
            </w:r>
          </w:p>
        </w:tc>
      </w:tr>
      <w:tr w:rsidR="00BB064A" w:rsidRPr="009843FF" w14:paraId="18F3857A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4735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ungi / parasite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8D2D" w14:textId="733D557F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Aspergillus </w:t>
            </w:r>
            <w:r w:rsidR="00BB064A"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other species</w:t>
            </w:r>
            <w:r w:rsidR="00BB064A"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red"/>
                <w:lang w:val="en-GB" w:eastAsia="fr-FR"/>
              </w:rPr>
              <w:t xml:space="preserve"> 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D7C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E4B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A1F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6363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6F5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DE3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83A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576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BB064A" w:rsidRPr="009843FF" w14:paraId="71FD5853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4D3F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ungi / parasit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3F02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Candida albican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F06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FCC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217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6F4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C91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7BA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93A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7EE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BB064A" w:rsidRPr="009843FF" w14:paraId="6EAEE4E9" w14:textId="77777777" w:rsidTr="009843FF">
        <w:trPr>
          <w:trHeight w:val="6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5926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ungi / parasit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B6FB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Candida </w:t>
            </w:r>
            <w:proofErr w:type="spellStart"/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krusei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B38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C43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561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573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C9C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B27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F4B3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2C9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BB064A" w:rsidRPr="009843FF" w14:paraId="0D429145" w14:textId="77777777" w:rsidTr="009843FF">
        <w:trPr>
          <w:trHeight w:val="6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BE3F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5D9D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2AF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661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021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C00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3D1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24F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617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DEA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4</w:t>
            </w:r>
          </w:p>
        </w:tc>
      </w:tr>
      <w:tr w:rsidR="00BB064A" w:rsidRPr="009843FF" w14:paraId="3A6DE2B9" w14:textId="77777777" w:rsidTr="009843FF">
        <w:trPr>
          <w:trHeight w:val="6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C22E" w14:textId="6E00A5D3" w:rsidR="0018006A" w:rsidRPr="009843FF" w:rsidRDefault="0089045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 (n/N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4ECE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047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E61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8A9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116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7AC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0BE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F22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E70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%</w:t>
            </w:r>
          </w:p>
        </w:tc>
      </w:tr>
      <w:tr w:rsidR="00BB064A" w:rsidRPr="009843FF" w14:paraId="2FBD17BC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9F967F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cci Gram - 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5D54F7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Moraxella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913E8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17AC3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375DA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11949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7CFC3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E430F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36E73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511C7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BB064A" w:rsidRPr="009843FF" w14:paraId="69A5D8D5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44445E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FF7F0C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B9D25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C72B6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D9A39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653A5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7BB95A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828FC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D3B11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3CD43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</w:t>
            </w:r>
          </w:p>
        </w:tc>
      </w:tr>
      <w:tr w:rsidR="00BB064A" w:rsidRPr="009843FF" w14:paraId="6B73E56C" w14:textId="77777777" w:rsidTr="009843FF">
        <w:trPr>
          <w:trHeight w:val="6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7C4C95" w14:textId="2A070119" w:rsidR="0018006A" w:rsidRPr="009843FF" w:rsidRDefault="009F6605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 (n/N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92A481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BDC16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B26743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30482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4C358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AECC4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DF448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54407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38E34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%</w:t>
            </w:r>
          </w:p>
        </w:tc>
      </w:tr>
      <w:tr w:rsidR="00BB064A" w:rsidRPr="009843FF" w14:paraId="34F90691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4DC7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cci Gram +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BAB7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Staphylococcus aureus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B5C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6F1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3FA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17BA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129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D4E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2AF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24C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6</w:t>
            </w:r>
          </w:p>
        </w:tc>
      </w:tr>
      <w:tr w:rsidR="00BB064A" w:rsidRPr="009843FF" w14:paraId="424E4C00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7DB075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cci Gram +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E752CC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Staphylococcus epidermidi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600AD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8DA75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58840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CCC8F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46AB2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2202C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D1DB9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E32D5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BB064A" w:rsidRPr="009843FF" w14:paraId="63D1A2FD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C67218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cci Gram +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13D13E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Staphylococcus </w:t>
            </w:r>
            <w:proofErr w:type="spellStart"/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haemolyticu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4F1F2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6AD6AA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B9F3C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C9DFB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98B28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056AF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E5469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D300C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BB064A" w:rsidRPr="009843FF" w14:paraId="6A603FD0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66B5CC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cci Gram +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5956E9" w14:textId="5FC184DD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Streptococcus </w:t>
            </w:r>
            <w:r w:rsidR="00BB064A"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other speci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67EF9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5FC15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87CFE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40F4A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F70CBA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B015C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408E2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9AF2C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BB064A" w:rsidRPr="009843FF" w14:paraId="0BC90A3D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7CFD03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cci Gram +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030587" w14:textId="1879823F" w:rsidR="0018006A" w:rsidRPr="009843FF" w:rsidRDefault="00BB064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Streptococcus </w:t>
            </w:r>
            <w:r w:rsidR="0018006A"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(</w:t>
            </w:r>
            <w:proofErr w:type="spellStart"/>
            <w:r w:rsidR="0018006A"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viridans</w:t>
            </w:r>
            <w:proofErr w:type="spellEnd"/>
            <w:r w:rsidR="0018006A"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) non</w:t>
            </w:r>
            <w:r w:rsidR="00675974"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-</w:t>
            </w:r>
            <w:r w:rsidR="0018006A"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groupabl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F7D0A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0D656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6D643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869FA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A6D4C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3DC8B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49AF9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E29DB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BB064A" w:rsidRPr="009843FF" w14:paraId="6C87E1C1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85B3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cci Gram +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FF10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Streptococcus pneumoni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FD4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646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A42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58D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320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356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516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19C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</w:t>
            </w:r>
          </w:p>
        </w:tc>
      </w:tr>
      <w:tr w:rsidR="00BB064A" w:rsidRPr="009843FF" w14:paraId="367A4E56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94DC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9D8E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1E1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1E9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158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864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FCC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285A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E36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D70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8</w:t>
            </w:r>
          </w:p>
        </w:tc>
      </w:tr>
      <w:tr w:rsidR="00BB064A" w:rsidRPr="009843FF" w14:paraId="38AFF948" w14:textId="77777777" w:rsidTr="009843FF">
        <w:trPr>
          <w:trHeight w:val="6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F976" w14:textId="3F385280" w:rsidR="0018006A" w:rsidRPr="009843FF" w:rsidRDefault="009F6605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 (n/N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CA89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92C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DDAA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9DA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A97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407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356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7DE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B31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1%</w:t>
            </w:r>
          </w:p>
        </w:tc>
      </w:tr>
      <w:tr w:rsidR="00BB064A" w:rsidRPr="009843FF" w14:paraId="48E7C8AB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FB1207" w14:textId="75932E76" w:rsidR="0018006A" w:rsidRPr="009843FF" w:rsidRDefault="00675974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EF6C56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Citrobacter </w:t>
            </w:r>
            <w:proofErr w:type="spellStart"/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freundii</w:t>
            </w:r>
            <w:proofErr w:type="spellEnd"/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1BF84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0FCDB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54129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590EE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9E9A8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9AED4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8CCA0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2E57B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675974" w:rsidRPr="009843FF" w14:paraId="4B84ECE1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F0A2328" w14:textId="4E0DACF2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F3A9F8" w14:textId="34AE7D3C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Citrobacter </w:t>
            </w:r>
            <w:proofErr w:type="spellStart"/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koseri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CC736D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74D863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9E4C37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DEDCBC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C6CA6D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507EEE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225E4E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88BB44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675974" w:rsidRPr="009843FF" w14:paraId="0F0096D3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5805106" w14:textId="7E8B0A4D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B1327D" w14:textId="77777777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Enterobacter aerogen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EAC10C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FCC8D1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B0E381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147CB8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0162CF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384903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55B934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AED3D0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</w:t>
            </w:r>
          </w:p>
        </w:tc>
      </w:tr>
      <w:tr w:rsidR="00675974" w:rsidRPr="009843FF" w14:paraId="1CF9379C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4A6E256" w14:textId="1122F3C9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45D43C" w14:textId="77777777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Enterobacter cloac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EBD737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AC3585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8DEF4F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2261D2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0F9101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3A936D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36A20D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F3A478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</w:t>
            </w:r>
          </w:p>
        </w:tc>
      </w:tr>
      <w:tr w:rsidR="00675974" w:rsidRPr="009843FF" w14:paraId="6962E168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D70F00" w14:textId="638C907D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6736BD" w14:textId="77777777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Escherichia coli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ABABEE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EF96F0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7E47FC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9C5D60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B6E2A6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21CBAD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8F8FBB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89B148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</w:t>
            </w:r>
          </w:p>
        </w:tc>
      </w:tr>
      <w:tr w:rsidR="00675974" w:rsidRPr="009843FF" w14:paraId="1AE29338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6E5336" w14:textId="0790E073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7AFED4" w14:textId="77777777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Hafni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8EFE68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C2AB22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2BF88A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EAA105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302351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C7C6DA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24464E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A9DF27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675974" w:rsidRPr="009843FF" w14:paraId="5F41D33B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3679BB" w14:textId="6B906DCB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E898C2" w14:textId="77777777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Klebsiella </w:t>
            </w:r>
            <w:proofErr w:type="spellStart"/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oxytoxa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390931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22836A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185D3D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BDBE01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2F2C32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BF28FF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948645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EFD16B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675974" w:rsidRPr="009843FF" w14:paraId="1531588E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B5164B5" w14:textId="511FADD3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9171A1" w14:textId="77777777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Klebsiella pneumoni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C133AF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E8A6B3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50110C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AAC21D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E5BAB0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37B7D9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94C55D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647034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</w:t>
            </w:r>
          </w:p>
        </w:tc>
      </w:tr>
      <w:tr w:rsidR="00675974" w:rsidRPr="009843FF" w14:paraId="0FC43690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1EF503" w14:textId="3A8CCD82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AA3B1F" w14:textId="77777777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proofErr w:type="spellStart"/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Morganella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AAF599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9CA030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BA0E5B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C58662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C148D4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139DB8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96783B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8F47DA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675974" w:rsidRPr="009843FF" w14:paraId="12246595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56DE6E9" w14:textId="20639E95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40661E" w14:textId="72F4E3BC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Proteus other speci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9A4EEA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D21B76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74370A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7044D1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0CB2A9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2EC1BA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CAEF96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56205D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675974" w:rsidRPr="009843FF" w14:paraId="79C91EDB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959B7C8" w14:textId="0AF7891B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EC4568" w14:textId="77777777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Proteus mirabili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2F60C8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A07C66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D12130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F2DEEA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5EA4DB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E72420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61ACCC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2F11C3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</w:tr>
      <w:tr w:rsidR="00675974" w:rsidRPr="009843FF" w14:paraId="284A30B1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3B1C087" w14:textId="01798583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proofErr w:type="spellStart"/>
            <w:r w:rsidRPr="009843FF">
              <w:rPr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33D661" w14:textId="77777777" w:rsidR="00675974" w:rsidRPr="009843FF" w:rsidRDefault="00675974" w:rsidP="00675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Serrati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B4312F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CFD222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BD3824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1FBC75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8DA641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2FC59B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BCBBC8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7C8D6C" w14:textId="77777777" w:rsidR="00675974" w:rsidRPr="009843FF" w:rsidRDefault="00675974" w:rsidP="0067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</w:tr>
      <w:tr w:rsidR="00BB064A" w:rsidRPr="009843FF" w14:paraId="4EE1EA8D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3AC294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477E29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BFAEE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A6B79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DE726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D6A83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00099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7BD36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68B93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96DE7A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78</w:t>
            </w:r>
          </w:p>
        </w:tc>
      </w:tr>
      <w:tr w:rsidR="00BB064A" w:rsidRPr="009843FF" w14:paraId="5DA17AEA" w14:textId="77777777" w:rsidTr="009843FF">
        <w:trPr>
          <w:trHeight w:val="6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F0035B" w14:textId="1C30AAF8" w:rsidR="0018006A" w:rsidRPr="009843FF" w:rsidRDefault="009F6605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 (n/N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BD959F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21CD4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CBFDF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DA03C3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CEF0F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FECBC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DC9D4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89D28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5D7D6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42%</w:t>
            </w:r>
          </w:p>
        </w:tc>
      </w:tr>
      <w:tr w:rsidR="00BB064A" w:rsidRPr="009843FF" w14:paraId="1D7D849D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4551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ru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F3E4" w14:textId="1DCF8396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Herpes simplex Virus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45E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5AC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5B8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2E5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1AE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768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900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245A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BB064A" w:rsidRPr="009843FF" w14:paraId="39AB445C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2E6F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4965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5EE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0BD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8F2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459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1A4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012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672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B31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</w:t>
            </w:r>
          </w:p>
        </w:tc>
      </w:tr>
      <w:tr w:rsidR="00BB064A" w:rsidRPr="009843FF" w14:paraId="60F9F08E" w14:textId="77777777" w:rsidTr="009843FF">
        <w:trPr>
          <w:trHeight w:val="6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5070" w14:textId="4CE7461E" w:rsidR="0018006A" w:rsidRPr="009843FF" w:rsidRDefault="009F6605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 (n/N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E2C7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E38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A55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5CB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79B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871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CDC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3E1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B60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%</w:t>
            </w:r>
          </w:p>
        </w:tc>
      </w:tr>
      <w:tr w:rsidR="00BB064A" w:rsidRPr="009843FF" w14:paraId="0713B959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F8E5DA3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xamination not performe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3AB1F31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6D860B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602EBA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9172EB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9684CD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159BC7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A9EDBB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B60032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D66AD5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</w:t>
            </w:r>
          </w:p>
        </w:tc>
      </w:tr>
      <w:tr w:rsidR="00BB064A" w:rsidRPr="009843FF" w14:paraId="52743E99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ABA324C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ot found or not search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4285277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9F09CA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EB6DBE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8201FD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3714D0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CA5A112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92115F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5548A4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748E48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BB064A" w:rsidRPr="009843FF" w14:paraId="12AA27D7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09263D3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Total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B0C733E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7ADBFF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FAACB56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6478334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081172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36285B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5B0A70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505A6E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4E14F40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</w:t>
            </w:r>
          </w:p>
        </w:tc>
      </w:tr>
      <w:tr w:rsidR="00BB064A" w:rsidRPr="009843FF" w14:paraId="15C2B18B" w14:textId="77777777" w:rsidTr="009843FF">
        <w:trPr>
          <w:trHeight w:val="69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4C71190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3F98C78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78E923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38B16E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9FB539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9C3C63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6980273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0A2C0C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ECA8BAE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B5D4F9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%</w:t>
            </w:r>
          </w:p>
        </w:tc>
      </w:tr>
      <w:tr w:rsidR="00BB064A" w:rsidRPr="009843FF" w14:paraId="09DBED5E" w14:textId="77777777" w:rsidTr="009843FF">
        <w:trPr>
          <w:trHeight w:val="274"/>
          <w:jc w:val="center"/>
        </w:trPr>
        <w:tc>
          <w:tcPr>
            <w:tcW w:w="28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921CDA0" w14:textId="633F80A0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Total</w:t>
            </w:r>
            <w:r w:rsidR="009F6605"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 (N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0DA72CD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773101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43D3898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BB0EAD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D2D5EB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096956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BEF4A5F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604D4D5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265E3AB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84</w:t>
            </w:r>
          </w:p>
        </w:tc>
      </w:tr>
      <w:tr w:rsidR="00BB064A" w:rsidRPr="009843FF" w14:paraId="259849AE" w14:textId="77777777" w:rsidTr="009843FF">
        <w:trPr>
          <w:trHeight w:val="288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52DE53F" w14:textId="0C8925EA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CC08145" w14:textId="77777777" w:rsidR="0018006A" w:rsidRPr="009843FF" w:rsidRDefault="0018006A" w:rsidP="00180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02C16AC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66E9FD3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CF6253D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9FF68DA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6666F4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2C7C8D7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570B5F9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001F171" w14:textId="77777777" w:rsidR="0018006A" w:rsidRPr="009843FF" w:rsidRDefault="0018006A" w:rsidP="0018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984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0%</w:t>
            </w:r>
          </w:p>
        </w:tc>
      </w:tr>
    </w:tbl>
    <w:p w14:paraId="357130A0" w14:textId="77777777" w:rsidR="00D61997" w:rsidRDefault="00D61997" w:rsidP="007E5819">
      <w:pPr>
        <w:rPr>
          <w:b/>
          <w:sz w:val="24"/>
        </w:rPr>
        <w:sectPr w:rsidR="00D61997" w:rsidSect="0018006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E29074B" w14:textId="24FC9B09" w:rsidR="00230409" w:rsidRPr="00271138" w:rsidRDefault="000A2DA2" w:rsidP="006E2E12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271138">
        <w:rPr>
          <w:rFonts w:ascii="Times New Roman" w:hAnsi="Times New Roman" w:cs="Times New Roman"/>
          <w:b/>
          <w:noProof/>
          <w:lang w:eastAsia="fr-FR"/>
        </w:rPr>
        <w:lastRenderedPageBreak/>
        <w:drawing>
          <wp:anchor distT="0" distB="0" distL="114300" distR="114300" simplePos="0" relativeHeight="251658240" behindDoc="0" locked="0" layoutInCell="1" allowOverlap="1" wp14:anchorId="708EC65E" wp14:editId="3CCDDB1E">
            <wp:simplePos x="0" y="0"/>
            <wp:positionH relativeFrom="column">
              <wp:posOffset>-320675</wp:posOffset>
            </wp:positionH>
            <wp:positionV relativeFrom="paragraph">
              <wp:posOffset>359410</wp:posOffset>
            </wp:positionV>
            <wp:extent cx="6659880" cy="3060000"/>
            <wp:effectExtent l="0" t="0" r="7620" b="7620"/>
            <wp:wrapNone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80251BDB-5B09-4D99-B5DC-CF6A1B5985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1997" w:rsidRPr="00271138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 w:rsidR="00D61997" w:rsidRPr="0094244A">
        <w:rPr>
          <w:rFonts w:ascii="Times New Roman" w:hAnsi="Times New Roman" w:cs="Times New Roman"/>
          <w:b/>
          <w:sz w:val="24"/>
          <w:lang w:val="en-GB"/>
        </w:rPr>
        <w:t>S</w:t>
      </w:r>
      <w:r w:rsidR="00134B1B">
        <w:rPr>
          <w:rFonts w:ascii="Times New Roman" w:hAnsi="Times New Roman" w:cs="Times New Roman"/>
          <w:b/>
          <w:sz w:val="24"/>
          <w:lang w:val="en-GB"/>
        </w:rPr>
        <w:t>1</w:t>
      </w:r>
      <w:r w:rsidR="00D61997" w:rsidRPr="00271138">
        <w:rPr>
          <w:rFonts w:ascii="Times New Roman" w:hAnsi="Times New Roman" w:cs="Times New Roman"/>
          <w:b/>
          <w:sz w:val="24"/>
          <w:lang w:val="en-GB"/>
        </w:rPr>
        <w:t xml:space="preserve"> – </w:t>
      </w:r>
      <w:r w:rsidRPr="000A2DA2">
        <w:rPr>
          <w:rFonts w:ascii="Times New Roman" w:hAnsi="Times New Roman" w:cs="Times New Roman"/>
          <w:sz w:val="24"/>
          <w:lang w:val="en-GB"/>
        </w:rPr>
        <w:t xml:space="preserve">Hospital-acquired pneumonia </w:t>
      </w:r>
      <w:r>
        <w:rPr>
          <w:rFonts w:ascii="Times New Roman" w:hAnsi="Times New Roman" w:cs="Times New Roman"/>
          <w:sz w:val="24"/>
          <w:lang w:val="en-GB"/>
        </w:rPr>
        <w:t>(</w:t>
      </w:r>
      <w:r w:rsidR="00D61997" w:rsidRPr="00271138">
        <w:rPr>
          <w:rFonts w:ascii="Times New Roman" w:hAnsi="Times New Roman" w:cs="Times New Roman"/>
          <w:sz w:val="24"/>
          <w:lang w:val="en-GB"/>
        </w:rPr>
        <w:t>HAP</w:t>
      </w:r>
      <w:r>
        <w:rPr>
          <w:rFonts w:ascii="Times New Roman" w:hAnsi="Times New Roman" w:cs="Times New Roman"/>
          <w:sz w:val="24"/>
          <w:lang w:val="en-GB"/>
        </w:rPr>
        <w:t>)</w:t>
      </w:r>
      <w:r w:rsidR="00D61997" w:rsidRPr="00271138">
        <w:rPr>
          <w:rFonts w:ascii="Times New Roman" w:hAnsi="Times New Roman" w:cs="Times New Roman"/>
          <w:sz w:val="24"/>
          <w:lang w:val="en-GB"/>
        </w:rPr>
        <w:t xml:space="preserve"> incidence rate by microorganisms and by </w:t>
      </w:r>
      <w:r w:rsidR="00E5668C" w:rsidRPr="00271138">
        <w:rPr>
          <w:rFonts w:ascii="Times New Roman" w:hAnsi="Times New Roman" w:cs="Times New Roman"/>
          <w:sz w:val="24"/>
          <w:lang w:val="en-GB"/>
        </w:rPr>
        <w:t>antibiotic</w:t>
      </w:r>
      <w:r w:rsidR="00E5668C" w:rsidRPr="00271138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E5668C" w:rsidRPr="00271138">
        <w:rPr>
          <w:rFonts w:ascii="Times New Roman" w:hAnsi="Times New Roman" w:cs="Times New Roman"/>
          <w:sz w:val="24"/>
          <w:lang w:val="en-GB"/>
        </w:rPr>
        <w:t>resistance</w:t>
      </w:r>
      <w:r w:rsidR="00D61997" w:rsidRPr="00271138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7F4A734F" w14:textId="3C062121" w:rsidR="00230409" w:rsidRDefault="004B6DA8">
      <w:pPr>
        <w:rPr>
          <w:b/>
          <w:sz w:val="24"/>
          <w:lang w:val="en-GB"/>
        </w:rPr>
      </w:pPr>
      <w:bookmarkStart w:id="2" w:name="_GoBack"/>
      <w:r w:rsidRPr="00271138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60288" behindDoc="0" locked="0" layoutInCell="1" allowOverlap="1" wp14:anchorId="7C576F76" wp14:editId="1655555B">
            <wp:simplePos x="0" y="0"/>
            <wp:positionH relativeFrom="column">
              <wp:posOffset>-320675</wp:posOffset>
            </wp:positionH>
            <wp:positionV relativeFrom="paragraph">
              <wp:posOffset>6142355</wp:posOffset>
            </wp:positionV>
            <wp:extent cx="6659880" cy="3059430"/>
            <wp:effectExtent l="0" t="0" r="7620" b="7620"/>
            <wp:wrapNone/>
            <wp:docPr id="3" name="Graphique 3">
              <a:extLst xmlns:a="http://schemas.openxmlformats.org/drawingml/2006/main">
                <a:ext uri="{FF2B5EF4-FFF2-40B4-BE49-F238E27FC236}">
                  <a16:creationId xmlns:a16="http://schemas.microsoft.com/office/drawing/2014/main" id="{4EA2BE29-E991-4606-973D-A29532D664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2"/>
      <w:r w:rsidR="000A2DA2" w:rsidRPr="00271138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1F8B639E" wp14:editId="1A039419">
            <wp:simplePos x="0" y="0"/>
            <wp:positionH relativeFrom="column">
              <wp:posOffset>-315595</wp:posOffset>
            </wp:positionH>
            <wp:positionV relativeFrom="paragraph">
              <wp:posOffset>3011170</wp:posOffset>
            </wp:positionV>
            <wp:extent cx="6660000" cy="3060000"/>
            <wp:effectExtent l="0" t="0" r="7620" b="7620"/>
            <wp:wrapNone/>
            <wp:docPr id="2" name="Graphique 2">
              <a:extLst xmlns:a="http://schemas.openxmlformats.org/drawingml/2006/main">
                <a:ext uri="{FF2B5EF4-FFF2-40B4-BE49-F238E27FC236}">
                  <a16:creationId xmlns:a16="http://schemas.microsoft.com/office/drawing/2014/main" id="{AFD9A5D4-BEF4-4047-9D9B-F955665462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30409">
        <w:rPr>
          <w:b/>
          <w:sz w:val="24"/>
          <w:lang w:val="en-GB"/>
        </w:rPr>
        <w:br w:type="page"/>
      </w:r>
    </w:p>
    <w:p w14:paraId="6E564172" w14:textId="7560A9E6" w:rsidR="004137EC" w:rsidRPr="00271138" w:rsidRDefault="004137EC">
      <w:pPr>
        <w:rPr>
          <w:rFonts w:ascii="Times New Roman" w:hAnsi="Times New Roman" w:cs="Times New Roman"/>
          <w:sz w:val="24"/>
          <w:lang w:val="en-GB"/>
        </w:rPr>
      </w:pPr>
      <w:bookmarkStart w:id="3" w:name="_Hlk168069471"/>
      <w:r w:rsidRPr="000A2DA2">
        <w:rPr>
          <w:rFonts w:ascii="Times New Roman" w:hAnsi="Times New Roman" w:cs="Times New Roman"/>
          <w:b/>
          <w:sz w:val="24"/>
          <w:lang w:val="en-GB"/>
        </w:rPr>
        <w:lastRenderedPageBreak/>
        <w:t>Figure S</w:t>
      </w:r>
      <w:r w:rsidR="000A2DA2" w:rsidRPr="000A2DA2">
        <w:rPr>
          <w:rFonts w:ascii="Times New Roman" w:hAnsi="Times New Roman" w:cs="Times New Roman"/>
          <w:b/>
          <w:sz w:val="24"/>
          <w:lang w:val="en-GB"/>
        </w:rPr>
        <w:t>2</w:t>
      </w:r>
      <w:r w:rsidRPr="000A2DA2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271138">
        <w:rPr>
          <w:rFonts w:ascii="Times New Roman" w:hAnsi="Times New Roman" w:cs="Times New Roman"/>
          <w:b/>
          <w:sz w:val="24"/>
          <w:lang w:val="en-GB"/>
        </w:rPr>
        <w:t xml:space="preserve">– </w:t>
      </w:r>
      <w:r w:rsidRPr="00271138">
        <w:rPr>
          <w:rFonts w:ascii="Times New Roman" w:hAnsi="Times New Roman" w:cs="Times New Roman"/>
          <w:sz w:val="24"/>
          <w:lang w:val="en-GB"/>
        </w:rPr>
        <w:t>Resistance profile of the three most frequent bacterial species</w:t>
      </w:r>
    </w:p>
    <w:bookmarkEnd w:id="3"/>
    <w:p w14:paraId="0D8F7B8F" w14:textId="77777777" w:rsidR="004137EC" w:rsidRDefault="004137EC">
      <w:pPr>
        <w:rPr>
          <w:b/>
          <w:sz w:val="24"/>
          <w:lang w:val="en-GB"/>
        </w:rPr>
      </w:pPr>
    </w:p>
    <w:p w14:paraId="6EC74D8A" w14:textId="77777777" w:rsidR="004137EC" w:rsidRDefault="00DE1C1C" w:rsidP="007E5819">
      <w:pPr>
        <w:rPr>
          <w:b/>
          <w:sz w:val="24"/>
          <w:lang w:val="en-GB"/>
        </w:rPr>
      </w:pPr>
      <w:r w:rsidRPr="00DE1C1C">
        <w:rPr>
          <w:noProof/>
          <w:sz w:val="24"/>
          <w:lang w:eastAsia="fr-FR"/>
        </w:rPr>
        <w:drawing>
          <wp:anchor distT="0" distB="0" distL="114300" distR="114300" simplePos="0" relativeHeight="251663360" behindDoc="0" locked="0" layoutInCell="1" allowOverlap="1" wp14:anchorId="353D8928" wp14:editId="48E726EF">
            <wp:simplePos x="0" y="0"/>
            <wp:positionH relativeFrom="column">
              <wp:posOffset>-3810</wp:posOffset>
            </wp:positionH>
            <wp:positionV relativeFrom="paragraph">
              <wp:posOffset>5499615</wp:posOffset>
            </wp:positionV>
            <wp:extent cx="5759450" cy="2606040"/>
            <wp:effectExtent l="0" t="0" r="12700" b="3810"/>
            <wp:wrapNone/>
            <wp:docPr id="6" name="Graphique 6">
              <a:extLst xmlns:a="http://schemas.openxmlformats.org/drawingml/2006/main">
                <a:ext uri="{FF2B5EF4-FFF2-40B4-BE49-F238E27FC236}">
                  <a16:creationId xmlns:a16="http://schemas.microsoft.com/office/drawing/2014/main" id="{DC78A741-3864-4880-98F1-5D59D61604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="004722C3" w:rsidRPr="00230409">
        <w:rPr>
          <w:noProof/>
          <w:sz w:val="24"/>
          <w:lang w:eastAsia="fr-FR"/>
        </w:rPr>
        <w:drawing>
          <wp:anchor distT="0" distB="0" distL="114300" distR="114300" simplePos="0" relativeHeight="251662336" behindDoc="0" locked="0" layoutInCell="1" allowOverlap="1" wp14:anchorId="1E8DF1AC" wp14:editId="659753CD">
            <wp:simplePos x="0" y="0"/>
            <wp:positionH relativeFrom="column">
              <wp:posOffset>-3810</wp:posOffset>
            </wp:positionH>
            <wp:positionV relativeFrom="paragraph">
              <wp:posOffset>2808749</wp:posOffset>
            </wp:positionV>
            <wp:extent cx="5759450" cy="2604770"/>
            <wp:effectExtent l="0" t="0" r="12700" b="5080"/>
            <wp:wrapNone/>
            <wp:docPr id="5" name="Graphique 5">
              <a:extLst xmlns:a="http://schemas.openxmlformats.org/drawingml/2006/main">
                <a:ext uri="{FF2B5EF4-FFF2-40B4-BE49-F238E27FC236}">
                  <a16:creationId xmlns:a16="http://schemas.microsoft.com/office/drawing/2014/main" id="{4E63E4F4-6E02-4FEB-B83E-150AC54E4D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  <w:r w:rsidR="00230409" w:rsidRPr="00230409">
        <w:rPr>
          <w:noProof/>
          <w:sz w:val="24"/>
          <w:lang w:eastAsia="fr-FR"/>
        </w:rPr>
        <w:drawing>
          <wp:anchor distT="0" distB="0" distL="114300" distR="114300" simplePos="0" relativeHeight="251661312" behindDoc="0" locked="0" layoutInCell="1" allowOverlap="1" wp14:anchorId="7DE13DD4" wp14:editId="08AA4E4E">
            <wp:simplePos x="0" y="0"/>
            <wp:positionH relativeFrom="column">
              <wp:posOffset>-3211</wp:posOffset>
            </wp:positionH>
            <wp:positionV relativeFrom="paragraph">
              <wp:posOffset>-219567</wp:posOffset>
            </wp:positionV>
            <wp:extent cx="5759450" cy="2700000"/>
            <wp:effectExtent l="0" t="0" r="12700" b="5715"/>
            <wp:wrapNone/>
            <wp:docPr id="4" name="Graphique 4">
              <a:extLst xmlns:a="http://schemas.openxmlformats.org/drawingml/2006/main">
                <a:ext uri="{FF2B5EF4-FFF2-40B4-BE49-F238E27FC236}">
                  <a16:creationId xmlns:a16="http://schemas.microsoft.com/office/drawing/2014/main" id="{F3FD4F4A-07CF-4C97-B324-7F9A39FF4E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V relativeFrom="margin">
              <wp14:pctHeight>0</wp14:pctHeight>
            </wp14:sizeRelV>
          </wp:anchor>
        </w:drawing>
      </w:r>
      <w:r w:rsidR="00230409" w:rsidRPr="00D61997">
        <w:rPr>
          <w:b/>
          <w:sz w:val="24"/>
          <w:lang w:val="en-GB"/>
        </w:rPr>
        <w:t>Fi</w:t>
      </w:r>
    </w:p>
    <w:p w14:paraId="041A470D" w14:textId="77777777" w:rsidR="004137EC" w:rsidRDefault="004137EC" w:rsidP="007E5819">
      <w:pPr>
        <w:rPr>
          <w:b/>
          <w:sz w:val="24"/>
          <w:lang w:val="en-GB"/>
        </w:rPr>
      </w:pPr>
    </w:p>
    <w:sectPr w:rsidR="004137EC" w:rsidSect="00D6199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17477F" w14:textId="77777777" w:rsidR="00BB064A" w:rsidRDefault="00BB064A" w:rsidP="00793A23">
      <w:pPr>
        <w:spacing w:after="0" w:line="240" w:lineRule="auto"/>
      </w:pPr>
      <w:r>
        <w:separator/>
      </w:r>
    </w:p>
  </w:endnote>
  <w:endnote w:type="continuationSeparator" w:id="0">
    <w:p w14:paraId="0FBC8A8D" w14:textId="77777777" w:rsidR="00BB064A" w:rsidRDefault="00BB064A" w:rsidP="00793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733765"/>
      <w:docPartObj>
        <w:docPartGallery w:val="Page Numbers (Bottom of Page)"/>
        <w:docPartUnique/>
      </w:docPartObj>
    </w:sdtPr>
    <w:sdtEndPr/>
    <w:sdtContent>
      <w:p w14:paraId="4A9A3E72" w14:textId="63FECA3E" w:rsidR="00BB064A" w:rsidRDefault="00BB064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25983BA8" w14:textId="77777777" w:rsidR="00BB064A" w:rsidRDefault="00BB064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6EEC1" w14:textId="77777777" w:rsidR="00BB064A" w:rsidRDefault="00BB064A" w:rsidP="00793A23">
      <w:pPr>
        <w:spacing w:after="0" w:line="240" w:lineRule="auto"/>
      </w:pPr>
      <w:r>
        <w:separator/>
      </w:r>
    </w:p>
  </w:footnote>
  <w:footnote w:type="continuationSeparator" w:id="0">
    <w:p w14:paraId="1B8EDC70" w14:textId="77777777" w:rsidR="00BB064A" w:rsidRDefault="00BB064A" w:rsidP="00793A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65F64"/>
    <w:multiLevelType w:val="hybridMultilevel"/>
    <w:tmpl w:val="9D2666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C2886"/>
    <w:multiLevelType w:val="hybridMultilevel"/>
    <w:tmpl w:val="C0D668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C0283"/>
    <w:multiLevelType w:val="hybridMultilevel"/>
    <w:tmpl w:val="291C95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72416"/>
    <w:multiLevelType w:val="hybridMultilevel"/>
    <w:tmpl w:val="122EE018"/>
    <w:lvl w:ilvl="0" w:tplc="39B661B0">
      <w:start w:val="1"/>
      <w:numFmt w:val="bullet"/>
      <w:lvlText w:val=""/>
      <w:lvlJc w:val="left"/>
      <w:pPr>
        <w:ind w:left="141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70" w:hanging="360"/>
      </w:pPr>
      <w:rPr>
        <w:rFonts w:ascii="Wingdings" w:hAnsi="Wingdings" w:hint="default"/>
      </w:rPr>
    </w:lvl>
  </w:abstractNum>
  <w:abstractNum w:abstractNumId="4" w15:restartNumberingAfterBreak="0">
    <w:nsid w:val="2E885F05"/>
    <w:multiLevelType w:val="hybridMultilevel"/>
    <w:tmpl w:val="1052974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6315D8"/>
    <w:multiLevelType w:val="hybridMultilevel"/>
    <w:tmpl w:val="6976608A"/>
    <w:lvl w:ilvl="0" w:tplc="39B661B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274A9C"/>
    <w:multiLevelType w:val="hybridMultilevel"/>
    <w:tmpl w:val="48BA7556"/>
    <w:lvl w:ilvl="0" w:tplc="3488B3C0">
      <w:start w:val="1"/>
      <w:numFmt w:val="decimal"/>
      <w:lvlText w:val="%1"/>
      <w:lvlJc w:val="left"/>
      <w:pPr>
        <w:ind w:left="42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4E654D6B"/>
    <w:multiLevelType w:val="hybridMultilevel"/>
    <w:tmpl w:val="7BBC75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DA0189"/>
    <w:multiLevelType w:val="hybridMultilevel"/>
    <w:tmpl w:val="0B88B2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BF3FC6"/>
    <w:multiLevelType w:val="hybridMultilevel"/>
    <w:tmpl w:val="802473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6C240A"/>
    <w:multiLevelType w:val="hybridMultilevel"/>
    <w:tmpl w:val="833C2012"/>
    <w:lvl w:ilvl="0" w:tplc="39B661B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10"/>
  </w:num>
  <w:num w:numId="5">
    <w:abstractNumId w:val="3"/>
  </w:num>
  <w:num w:numId="6">
    <w:abstractNumId w:val="5"/>
  </w:num>
  <w:num w:numId="7">
    <w:abstractNumId w:val="9"/>
  </w:num>
  <w:num w:numId="8">
    <w:abstractNumId w:val="8"/>
  </w:num>
  <w:num w:numId="9">
    <w:abstractNumId w:val="0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819"/>
    <w:rsid w:val="00035A0A"/>
    <w:rsid w:val="000A2DA2"/>
    <w:rsid w:val="000F7F5E"/>
    <w:rsid w:val="00134B1B"/>
    <w:rsid w:val="001623A0"/>
    <w:rsid w:val="0018006A"/>
    <w:rsid w:val="001A7419"/>
    <w:rsid w:val="001C6A17"/>
    <w:rsid w:val="001F1640"/>
    <w:rsid w:val="001F45BD"/>
    <w:rsid w:val="001F7EDD"/>
    <w:rsid w:val="00230409"/>
    <w:rsid w:val="00244AB8"/>
    <w:rsid w:val="00245113"/>
    <w:rsid w:val="00271138"/>
    <w:rsid w:val="002727F2"/>
    <w:rsid w:val="002A5AD0"/>
    <w:rsid w:val="002D2E5E"/>
    <w:rsid w:val="00324B2F"/>
    <w:rsid w:val="0036129C"/>
    <w:rsid w:val="003A3657"/>
    <w:rsid w:val="003A7EF0"/>
    <w:rsid w:val="003B1853"/>
    <w:rsid w:val="003B7E0D"/>
    <w:rsid w:val="003F419E"/>
    <w:rsid w:val="00407822"/>
    <w:rsid w:val="004137EC"/>
    <w:rsid w:val="004176F0"/>
    <w:rsid w:val="00420738"/>
    <w:rsid w:val="004554AB"/>
    <w:rsid w:val="004722C3"/>
    <w:rsid w:val="004765F4"/>
    <w:rsid w:val="0048608E"/>
    <w:rsid w:val="00487172"/>
    <w:rsid w:val="004B4A03"/>
    <w:rsid w:val="004B6DA8"/>
    <w:rsid w:val="004C71D8"/>
    <w:rsid w:val="004E324D"/>
    <w:rsid w:val="004F045B"/>
    <w:rsid w:val="004F44D1"/>
    <w:rsid w:val="004F6997"/>
    <w:rsid w:val="005058CA"/>
    <w:rsid w:val="005207FE"/>
    <w:rsid w:val="00524BF2"/>
    <w:rsid w:val="00566EC8"/>
    <w:rsid w:val="005970BC"/>
    <w:rsid w:val="005D135C"/>
    <w:rsid w:val="005D5C74"/>
    <w:rsid w:val="005E433B"/>
    <w:rsid w:val="00605C0F"/>
    <w:rsid w:val="00623F4F"/>
    <w:rsid w:val="006262B2"/>
    <w:rsid w:val="00627F50"/>
    <w:rsid w:val="00640326"/>
    <w:rsid w:val="006462A7"/>
    <w:rsid w:val="006569EF"/>
    <w:rsid w:val="00672E6A"/>
    <w:rsid w:val="00675974"/>
    <w:rsid w:val="006A010E"/>
    <w:rsid w:val="006C4BC8"/>
    <w:rsid w:val="006E2E12"/>
    <w:rsid w:val="00715206"/>
    <w:rsid w:val="007340C6"/>
    <w:rsid w:val="0073740B"/>
    <w:rsid w:val="00793A23"/>
    <w:rsid w:val="007A63F9"/>
    <w:rsid w:val="007B31A4"/>
    <w:rsid w:val="007B6738"/>
    <w:rsid w:val="007D7ED2"/>
    <w:rsid w:val="007E5819"/>
    <w:rsid w:val="007E599B"/>
    <w:rsid w:val="008163C7"/>
    <w:rsid w:val="00856083"/>
    <w:rsid w:val="00862FAA"/>
    <w:rsid w:val="008667CD"/>
    <w:rsid w:val="008730AA"/>
    <w:rsid w:val="0089045A"/>
    <w:rsid w:val="008F2170"/>
    <w:rsid w:val="00925D82"/>
    <w:rsid w:val="0094244A"/>
    <w:rsid w:val="009843FF"/>
    <w:rsid w:val="009B1826"/>
    <w:rsid w:val="009C5257"/>
    <w:rsid w:val="009F6605"/>
    <w:rsid w:val="00A00C6D"/>
    <w:rsid w:val="00A37081"/>
    <w:rsid w:val="00A60735"/>
    <w:rsid w:val="00A71266"/>
    <w:rsid w:val="00A8799E"/>
    <w:rsid w:val="00AA3FB0"/>
    <w:rsid w:val="00AC2FB9"/>
    <w:rsid w:val="00AC67C9"/>
    <w:rsid w:val="00AD1C5B"/>
    <w:rsid w:val="00AF5EE8"/>
    <w:rsid w:val="00B22100"/>
    <w:rsid w:val="00B27EAB"/>
    <w:rsid w:val="00B43C3E"/>
    <w:rsid w:val="00B92FC4"/>
    <w:rsid w:val="00BA0AB7"/>
    <w:rsid w:val="00BA5AB5"/>
    <w:rsid w:val="00BA7A2F"/>
    <w:rsid w:val="00BB064A"/>
    <w:rsid w:val="00BD7E2D"/>
    <w:rsid w:val="00BE40F5"/>
    <w:rsid w:val="00C005DC"/>
    <w:rsid w:val="00C12234"/>
    <w:rsid w:val="00C34E7B"/>
    <w:rsid w:val="00CA41CA"/>
    <w:rsid w:val="00CA6657"/>
    <w:rsid w:val="00CB6CE2"/>
    <w:rsid w:val="00CC1851"/>
    <w:rsid w:val="00CF21D5"/>
    <w:rsid w:val="00D04439"/>
    <w:rsid w:val="00D32980"/>
    <w:rsid w:val="00D35C8E"/>
    <w:rsid w:val="00D5610E"/>
    <w:rsid w:val="00D61997"/>
    <w:rsid w:val="00D65E76"/>
    <w:rsid w:val="00DB2B4B"/>
    <w:rsid w:val="00DC503D"/>
    <w:rsid w:val="00DE07F1"/>
    <w:rsid w:val="00DE1C1C"/>
    <w:rsid w:val="00DF1BDF"/>
    <w:rsid w:val="00E51EA2"/>
    <w:rsid w:val="00E5668C"/>
    <w:rsid w:val="00E83D11"/>
    <w:rsid w:val="00ED3D41"/>
    <w:rsid w:val="00EE2884"/>
    <w:rsid w:val="00F14524"/>
    <w:rsid w:val="00F55AA3"/>
    <w:rsid w:val="00F57F17"/>
    <w:rsid w:val="00F65B4D"/>
    <w:rsid w:val="00FE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B9EDB"/>
  <w15:chartTrackingRefBased/>
  <w15:docId w15:val="{C65D70C6-2DA6-4B3A-8833-960FE7667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E5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C50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F44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6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6CE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23F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3F4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3F4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3F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3F4F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CA665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8163C7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163C7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793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3A23"/>
  </w:style>
  <w:style w:type="paragraph" w:styleId="Pieddepage">
    <w:name w:val="footer"/>
    <w:basedOn w:val="Normal"/>
    <w:link w:val="PieddepageCar"/>
    <w:uiPriority w:val="99"/>
    <w:unhideWhenUsed/>
    <w:rsid w:val="00793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3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8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5.xml"/><Relationship Id="rId3" Type="http://schemas.openxmlformats.org/officeDocument/2006/relationships/settings" Target="settings.xml"/><Relationship Id="rId7" Type="http://schemas.openxmlformats.org/officeDocument/2006/relationships/hyperlink" Target="https://www.ecdc.europa.eu/sites/default/files/documents/HAI-Net-ICU-protocol-v2.2_0.pdf" TargetMode="External"/><Relationship Id="rId12" Type="http://schemas.openxmlformats.org/officeDocument/2006/relationships/chart" Target="charts/chart4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264887655633432E-2"/>
          <c:y val="4.3969171483622352E-2"/>
          <c:w val="0.92775875841606759"/>
          <c:h val="0.676409206074674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uil6!$D$3</c:f>
              <c:strCache>
                <c:ptCount val="1"/>
                <c:pt idx="0">
                  <c:v>HAP incidence rate by Enterobacteriaceae / 1,000 days of hospitalis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euil6!$A$4:$A$10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6!$D$4:$D$10</c:f>
              <c:numCache>
                <c:formatCode>0.0</c:formatCode>
                <c:ptCount val="7"/>
                <c:pt idx="0">
                  <c:v>6.8621334996880847</c:v>
                </c:pt>
                <c:pt idx="1">
                  <c:v>5.1981806367771277</c:v>
                </c:pt>
                <c:pt idx="2">
                  <c:v>4.833836858006042</c:v>
                </c:pt>
                <c:pt idx="3">
                  <c:v>5.8670143415906129</c:v>
                </c:pt>
                <c:pt idx="4">
                  <c:v>4.5325779036827196</c:v>
                </c:pt>
                <c:pt idx="5">
                  <c:v>10.181818181818182</c:v>
                </c:pt>
                <c:pt idx="6">
                  <c:v>13.8217000691085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5B-4AAD-8234-4BED0A5751D3}"/>
            </c:ext>
          </c:extLst>
        </c:ser>
        <c:ser>
          <c:idx val="1"/>
          <c:order val="1"/>
          <c:tx>
            <c:strRef>
              <c:f>Feuil6!$F$3</c:f>
              <c:strCache>
                <c:ptCount val="1"/>
                <c:pt idx="0">
                  <c:v>HAP incidence rate by C3G-sensitive Enterobacteriaceae  / 1,000 days of hospitalisation 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euil6!$A$4:$A$10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6!$F$4:$F$10</c:f>
              <c:numCache>
                <c:formatCode>0.0</c:formatCode>
                <c:ptCount val="7"/>
                <c:pt idx="0">
                  <c:v>4.9906425452276979</c:v>
                </c:pt>
                <c:pt idx="1">
                  <c:v>1.2995451591942819</c:v>
                </c:pt>
                <c:pt idx="2">
                  <c:v>3.0211480362537766</c:v>
                </c:pt>
                <c:pt idx="3">
                  <c:v>5.2151238591916558</c:v>
                </c:pt>
                <c:pt idx="4">
                  <c:v>2.8328611898017</c:v>
                </c:pt>
                <c:pt idx="5">
                  <c:v>5.8181818181818175</c:v>
                </c:pt>
                <c:pt idx="6">
                  <c:v>6.9108500345542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5B-4AAD-8234-4BED0A5751D3}"/>
            </c:ext>
          </c:extLst>
        </c:ser>
        <c:ser>
          <c:idx val="2"/>
          <c:order val="2"/>
          <c:tx>
            <c:strRef>
              <c:f>Feuil6!$H$3</c:f>
              <c:strCache>
                <c:ptCount val="1"/>
                <c:pt idx="0">
                  <c:v>HAP incidence rate by C3G-resistant Enterobacteriaceae / 1,000 days of hospitalisation  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euil6!$A$4:$A$10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6!$H$4:$H$10</c:f>
              <c:numCache>
                <c:formatCode>0.0</c:formatCode>
                <c:ptCount val="7"/>
                <c:pt idx="0">
                  <c:v>1.8714909544603868</c:v>
                </c:pt>
                <c:pt idx="1">
                  <c:v>3.8986354775828458</c:v>
                </c:pt>
                <c:pt idx="2">
                  <c:v>1.2084592145015105</c:v>
                </c:pt>
                <c:pt idx="3">
                  <c:v>0.65189048239895697</c:v>
                </c:pt>
                <c:pt idx="4">
                  <c:v>1.6997167138810199</c:v>
                </c:pt>
                <c:pt idx="5">
                  <c:v>4.3636363636363642</c:v>
                </c:pt>
                <c:pt idx="6">
                  <c:v>5.5286800276434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5B-4AAD-8234-4BED0A5751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77895432"/>
        <c:axId val="677909536"/>
      </c:barChart>
      <c:catAx>
        <c:axId val="6778954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77909536"/>
        <c:crosses val="autoZero"/>
        <c:auto val="1"/>
        <c:lblAlgn val="ctr"/>
        <c:lblOffset val="100"/>
        <c:noMultiLvlLbl val="0"/>
      </c:catAx>
      <c:valAx>
        <c:axId val="677909536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77895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187462837168238"/>
          <c:y val="0.81424350287471847"/>
          <c:w val="0.72006447563619769"/>
          <c:h val="0.1650009969177264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2"/>
      </a:solidFill>
      <a:round/>
    </a:ln>
    <a:effectLst/>
  </c:spPr>
  <c:txPr>
    <a:bodyPr/>
    <a:lstStyle/>
    <a:p>
      <a:pPr>
        <a:defRPr sz="1050" b="1"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6!$D$27</c:f>
              <c:strCache>
                <c:ptCount val="1"/>
                <c:pt idx="0">
                  <c:v>HAP incidence rate by Staphylococcus aureus / 1,000 days hospitalis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euil6!$A$28:$A$34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6!$D$28:$D$34</c:f>
              <c:numCache>
                <c:formatCode>0.00</c:formatCode>
                <c:ptCount val="7"/>
                <c:pt idx="0">
                  <c:v>1.8714909544603868</c:v>
                </c:pt>
                <c:pt idx="1">
                  <c:v>1.2995451591942819</c:v>
                </c:pt>
                <c:pt idx="2">
                  <c:v>3.0211480362537766</c:v>
                </c:pt>
                <c:pt idx="3">
                  <c:v>1.3037809647979139</c:v>
                </c:pt>
                <c:pt idx="4">
                  <c:v>1.1331444759206799</c:v>
                </c:pt>
                <c:pt idx="5">
                  <c:v>5.8181818181818175</c:v>
                </c:pt>
                <c:pt idx="6">
                  <c:v>2.76434001382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72-4402-A424-74DDA0CBAF87}"/>
            </c:ext>
          </c:extLst>
        </c:ser>
        <c:ser>
          <c:idx val="1"/>
          <c:order val="1"/>
          <c:tx>
            <c:strRef>
              <c:f>Feuil6!$F$27</c:f>
              <c:strCache>
                <c:ptCount val="1"/>
                <c:pt idx="0">
                  <c:v>HAP incidence rate by meticilline-sensitive Staphylococcus aureus / 1,000 days hospitalisation 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euil6!$A$28:$A$34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6!$F$28:$F$34</c:f>
              <c:numCache>
                <c:formatCode>0.00</c:formatCode>
                <c:ptCount val="7"/>
                <c:pt idx="0">
                  <c:v>1.8714909544603868</c:v>
                </c:pt>
                <c:pt idx="1">
                  <c:v>1.2995451591942819</c:v>
                </c:pt>
                <c:pt idx="2">
                  <c:v>1.8126888217522659</c:v>
                </c:pt>
                <c:pt idx="3">
                  <c:v>1.3037809647979139</c:v>
                </c:pt>
                <c:pt idx="4">
                  <c:v>0.56657223796033995</c:v>
                </c:pt>
                <c:pt idx="5">
                  <c:v>4.3636363636363642</c:v>
                </c:pt>
                <c:pt idx="6">
                  <c:v>1.382170006910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72-4402-A424-74DDA0CBAF87}"/>
            </c:ext>
          </c:extLst>
        </c:ser>
        <c:ser>
          <c:idx val="2"/>
          <c:order val="2"/>
          <c:tx>
            <c:strRef>
              <c:f>Feuil6!$H$27</c:f>
              <c:strCache>
                <c:ptCount val="1"/>
                <c:pt idx="0">
                  <c:v>HAP incidence rate by meticilline-resistant Staphylococcus aureus / 1,000 days hospitalisation 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euil6!$A$28:$A$34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6!$H$28:$H$34</c:f>
              <c:numCache>
                <c:formatCode>0.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.2084592145015105</c:v>
                </c:pt>
                <c:pt idx="3">
                  <c:v>0</c:v>
                </c:pt>
                <c:pt idx="4">
                  <c:v>0.56657223796033995</c:v>
                </c:pt>
                <c:pt idx="5">
                  <c:v>1.4545454545454544</c:v>
                </c:pt>
                <c:pt idx="6">
                  <c:v>1.382170006910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B72-4402-A424-74DDA0CBAF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76258048"/>
        <c:axId val="676277728"/>
      </c:barChart>
      <c:catAx>
        <c:axId val="6762580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76277728"/>
        <c:crosses val="autoZero"/>
        <c:auto val="1"/>
        <c:lblAlgn val="ctr"/>
        <c:lblOffset val="100"/>
        <c:noMultiLvlLbl val="0"/>
      </c:catAx>
      <c:valAx>
        <c:axId val="676277728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76258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5203013590912466E-2"/>
          <c:y val="0.74854629783979365"/>
          <c:w val="0.82959382101528811"/>
          <c:h val="0.201640501662074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2"/>
      </a:solidFill>
      <a:round/>
    </a:ln>
    <a:effectLst/>
  </c:spPr>
  <c:txPr>
    <a:bodyPr/>
    <a:lstStyle/>
    <a:p>
      <a:pPr>
        <a:defRPr sz="1050" b="1">
          <a:solidFill>
            <a:schemeClr val="tx1"/>
          </a:solidFill>
        </a:defRPr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1459925180953996E-2"/>
          <c:y val="4.7403406730369753E-2"/>
          <c:w val="0.93739029593037071"/>
          <c:h val="0.6511349770518403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uil6!$D$15</c:f>
              <c:strCache>
                <c:ptCount val="1"/>
                <c:pt idx="0">
                  <c:v>HAP incidence rate by Pseudomonas aeruginosa / 1,000 days of hospitalis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euil6!$A$16:$A$22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6!$D$16:$D$22</c:f>
              <c:numCache>
                <c:formatCode>0.00</c:formatCode>
                <c:ptCount val="7"/>
                <c:pt idx="0">
                  <c:v>4.3668122270742353</c:v>
                </c:pt>
                <c:pt idx="1">
                  <c:v>2.5990903183885639</c:v>
                </c:pt>
                <c:pt idx="2">
                  <c:v>6.0422960725075532</c:v>
                </c:pt>
                <c:pt idx="3">
                  <c:v>0.65189048239895697</c:v>
                </c:pt>
                <c:pt idx="4">
                  <c:v>1.6997167138810199</c:v>
                </c:pt>
                <c:pt idx="5">
                  <c:v>3.6363636363636362</c:v>
                </c:pt>
                <c:pt idx="6">
                  <c:v>4.146510020732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73-4F14-98F4-BABF8BC6EF21}"/>
            </c:ext>
          </c:extLst>
        </c:ser>
        <c:ser>
          <c:idx val="1"/>
          <c:order val="1"/>
          <c:tx>
            <c:strRef>
              <c:f>Feuil6!$F$15</c:f>
              <c:strCache>
                <c:ptCount val="1"/>
                <c:pt idx="0">
                  <c:v>HAP incidence rate by aeruginosa carbapenem-sensitive Pseudomonas  / 1,000 days of hospitalisation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1.0139425476019577E-2"/>
                  <c:y val="-1.864078133703903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973-4F14-98F4-BABF8BC6EF21}"/>
                </c:ext>
              </c:extLst>
            </c:dLbl>
            <c:dLbl>
              <c:idx val="4"/>
              <c:layout>
                <c:manualLayout>
                  <c:x val="6.8997858621576719E-3"/>
                  <c:y val="-1.950100959951273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973-4F14-98F4-BABF8BC6EF21}"/>
                </c:ext>
              </c:extLst>
            </c:dLbl>
            <c:dLbl>
              <c:idx val="5"/>
              <c:layout>
                <c:manualLayout>
                  <c:x val="1.8399428965753709E-2"/>
                  <c:y val="-1.51674519107321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973-4F14-98F4-BABF8BC6EF21}"/>
                </c:ext>
              </c:extLst>
            </c:dLbl>
            <c:dLbl>
              <c:idx val="6"/>
              <c:layout>
                <c:manualLayout>
                  <c:x val="6.8997858621576719E-3"/>
                  <c:y val="-1.950100959951276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743-4E85-8A5C-B034987C3C8F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euil6!$A$16:$A$22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6!$F$16:$F$22</c:f>
              <c:numCache>
                <c:formatCode>0.00</c:formatCode>
                <c:ptCount val="7"/>
                <c:pt idx="0">
                  <c:v>1.8714909544603868</c:v>
                </c:pt>
                <c:pt idx="1">
                  <c:v>1.2995451591942819</c:v>
                </c:pt>
                <c:pt idx="2">
                  <c:v>3.6253776435045317</c:v>
                </c:pt>
                <c:pt idx="3">
                  <c:v>0.65189048239895697</c:v>
                </c:pt>
                <c:pt idx="4">
                  <c:v>1.6997167138810199</c:v>
                </c:pt>
                <c:pt idx="5">
                  <c:v>2.9090909090909087</c:v>
                </c:pt>
                <c:pt idx="6">
                  <c:v>4.146510020732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973-4F14-98F4-BABF8BC6EF21}"/>
            </c:ext>
          </c:extLst>
        </c:ser>
        <c:ser>
          <c:idx val="2"/>
          <c:order val="2"/>
          <c:tx>
            <c:strRef>
              <c:f>Feuil6!$H$15</c:f>
              <c:strCache>
                <c:ptCount val="1"/>
                <c:pt idx="0">
                  <c:v>HAP incidence rate by  aeruginosa carbapenem-resistant Pseudomonas  / 1,000 days of hospitalisation 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1.4949536034674934E-2"/>
                  <c:y val="-1.083389422195143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743-4E85-8A5C-B034987C3C8F}"/>
                </c:ext>
              </c:extLst>
            </c:dLbl>
            <c:dLbl>
              <c:idx val="3"/>
              <c:layout>
                <c:manualLayout>
                  <c:x val="1.438738344760922E-3"/>
                  <c:y val="-2.000833536215497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743-4E85-8A5C-B034987C3C8F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euil6!$A$16:$A$22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6!$H$16:$H$22</c:f>
              <c:numCache>
                <c:formatCode>0.00</c:formatCode>
                <c:ptCount val="7"/>
                <c:pt idx="0">
                  <c:v>2.495321272613849</c:v>
                </c:pt>
                <c:pt idx="1">
                  <c:v>1.2995451591942819</c:v>
                </c:pt>
                <c:pt idx="2">
                  <c:v>2.41691842900302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973-4F14-98F4-BABF8BC6EF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77899696"/>
        <c:axId val="677900024"/>
      </c:barChart>
      <c:catAx>
        <c:axId val="6778996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77900024"/>
        <c:crosses val="autoZero"/>
        <c:auto val="1"/>
        <c:lblAlgn val="ctr"/>
        <c:lblOffset val="100"/>
        <c:noMultiLvlLbl val="0"/>
      </c:catAx>
      <c:valAx>
        <c:axId val="677900024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77899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ayout>
        <c:manualLayout>
          <c:xMode val="edge"/>
          <c:yMode val="edge"/>
          <c:x val="5.7012658074537453E-2"/>
          <c:y val="0.77326465787123511"/>
          <c:w val="0.88597468385092515"/>
          <c:h val="0.193498948277497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2"/>
      </a:solidFill>
      <a:round/>
    </a:ln>
    <a:effectLst/>
  </c:spPr>
  <c:txPr>
    <a:bodyPr/>
    <a:lstStyle/>
    <a:p>
      <a:pPr>
        <a:defRPr sz="1050" b="1"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1!$D$38</c:f>
              <c:strCache>
                <c:ptCount val="1"/>
                <c:pt idx="0">
                  <c:v>methicillin-sensitive Staphylococcus aureus 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Feuil1!$E$32:$K$32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1!$E$38:$K$38</c:f>
              <c:numCache>
                <c:formatCode>General</c:formatCode>
                <c:ptCount val="7"/>
                <c:pt idx="0">
                  <c:v>3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6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AD-460E-8DFD-454F96904FED}"/>
            </c:ext>
          </c:extLst>
        </c:ser>
        <c:ser>
          <c:idx val="1"/>
          <c:order val="1"/>
          <c:tx>
            <c:strRef>
              <c:f>Feuil1!$D$39</c:f>
              <c:strCache>
                <c:ptCount val="1"/>
                <c:pt idx="0">
                  <c:v>methicillin-resistant Staphylococcus aureus 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Feuil1!$E$32:$K$32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1!$E$39:$K$39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AD-460E-8DFD-454F96904F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92380264"/>
        <c:axId val="592370096"/>
      </c:barChart>
      <c:catAx>
        <c:axId val="5923802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92370096"/>
        <c:crosses val="autoZero"/>
        <c:auto val="1"/>
        <c:lblAlgn val="ctr"/>
        <c:lblOffset val="100"/>
        <c:noMultiLvlLbl val="0"/>
      </c:catAx>
      <c:valAx>
        <c:axId val="592370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9238026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1!$D$27</c:f>
              <c:strCache>
                <c:ptCount val="1"/>
                <c:pt idx="0">
                  <c:v>carbapenem-sensitive Pseudomonas aeruginosa 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Feuil1!$E$26:$K$26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1!$E$27:$K$27</c:f>
              <c:numCache>
                <c:formatCode>General</c:formatCode>
                <c:ptCount val="7"/>
                <c:pt idx="0">
                  <c:v>3</c:v>
                </c:pt>
                <c:pt idx="1">
                  <c:v>2</c:v>
                </c:pt>
                <c:pt idx="2">
                  <c:v>6</c:v>
                </c:pt>
                <c:pt idx="3">
                  <c:v>1</c:v>
                </c:pt>
                <c:pt idx="4">
                  <c:v>3</c:v>
                </c:pt>
                <c:pt idx="5">
                  <c:v>4</c:v>
                </c:pt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49-4239-A53F-C108D9299878}"/>
            </c:ext>
          </c:extLst>
        </c:ser>
        <c:ser>
          <c:idx val="1"/>
          <c:order val="1"/>
          <c:tx>
            <c:strRef>
              <c:f>Feuil1!$D$28</c:f>
              <c:strCache>
                <c:ptCount val="1"/>
                <c:pt idx="0">
                  <c:v>carbapenem-resistant Pseudomonas aeruginosa 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Feuil1!$E$26:$K$26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1!$E$28:$K$28</c:f>
              <c:numCache>
                <c:formatCode>General</c:formatCode>
                <c:ptCount val="7"/>
                <c:pt idx="0">
                  <c:v>4</c:v>
                </c:pt>
                <c:pt idx="1">
                  <c:v>2</c:v>
                </c:pt>
                <c:pt idx="2">
                  <c:v>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849-4239-A53F-C108D92998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05737440"/>
        <c:axId val="505730224"/>
      </c:barChart>
      <c:catAx>
        <c:axId val="5057374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05730224"/>
        <c:crosses val="autoZero"/>
        <c:auto val="1"/>
        <c:lblAlgn val="ctr"/>
        <c:lblOffset val="100"/>
        <c:noMultiLvlLbl val="0"/>
      </c:catAx>
      <c:valAx>
        <c:axId val="505730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0573744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chemeClr val="tx1"/>
          </a:solidFill>
        </a:defRPr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1!$D$12</c:f>
              <c:strCache>
                <c:ptCount val="1"/>
                <c:pt idx="0">
                  <c:v>C3G-sensitive Enterobacteriaceae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Feuil1!$E$11:$K$11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1!$E$12:$K$12</c:f>
              <c:numCache>
                <c:formatCode>General</c:formatCode>
                <c:ptCount val="7"/>
                <c:pt idx="0">
                  <c:v>8</c:v>
                </c:pt>
                <c:pt idx="1">
                  <c:v>2</c:v>
                </c:pt>
                <c:pt idx="2">
                  <c:v>6</c:v>
                </c:pt>
                <c:pt idx="3">
                  <c:v>7</c:v>
                </c:pt>
                <c:pt idx="4">
                  <c:v>5</c:v>
                </c:pt>
                <c:pt idx="5">
                  <c:v>8</c:v>
                </c:pt>
                <c:pt idx="6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F4-4266-A7A5-35DB1A33813F}"/>
            </c:ext>
          </c:extLst>
        </c:ser>
        <c:ser>
          <c:idx val="1"/>
          <c:order val="1"/>
          <c:tx>
            <c:strRef>
              <c:f>Feuil1!$D$13</c:f>
              <c:strCache>
                <c:ptCount val="1"/>
                <c:pt idx="0">
                  <c:v>C3G-resistant Enterobacteriacea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Feuil1!$E$11:$K$11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Feuil1!$E$13:$K$13</c:f>
              <c:numCache>
                <c:formatCode>General</c:formatCode>
                <c:ptCount val="7"/>
                <c:pt idx="0">
                  <c:v>3</c:v>
                </c:pt>
                <c:pt idx="1">
                  <c:v>6</c:v>
                </c:pt>
                <c:pt idx="2">
                  <c:v>2</c:v>
                </c:pt>
                <c:pt idx="3">
                  <c:v>1</c:v>
                </c:pt>
                <c:pt idx="4">
                  <c:v>3</c:v>
                </c:pt>
                <c:pt idx="5">
                  <c:v>6</c:v>
                </c:pt>
                <c:pt idx="6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4F4-4266-A7A5-35DB1A3381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00671296"/>
        <c:axId val="500664736"/>
      </c:barChart>
      <c:catAx>
        <c:axId val="5006712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00664736"/>
        <c:crosses val="autoZero"/>
        <c:auto val="1"/>
        <c:lblAlgn val="ctr"/>
        <c:lblOffset val="100"/>
        <c:noMultiLvlLbl val="0"/>
      </c:catAx>
      <c:valAx>
        <c:axId val="500664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0067129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67</Words>
  <Characters>6421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UR, Selilah</dc:creator>
  <cp:keywords/>
  <dc:description/>
  <cp:lastModifiedBy>AMOUR, Selilah</cp:lastModifiedBy>
  <cp:revision>5</cp:revision>
  <dcterms:created xsi:type="dcterms:W3CDTF">2025-03-13T15:40:00Z</dcterms:created>
  <dcterms:modified xsi:type="dcterms:W3CDTF">2025-03-14T08:51:00Z</dcterms:modified>
</cp:coreProperties>
</file>